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9CC624" w14:textId="2DF9EE88" w:rsidR="006E3EB9" w:rsidRPr="00A80A20" w:rsidRDefault="001107AA" w:rsidP="00070410">
      <w:pPr>
        <w:pStyle w:val="1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files</w:t>
      </w:r>
    </w:p>
    <w:p w14:paraId="00F6EAB1" w14:textId="30C91A06" w:rsidR="00A2111F" w:rsidRDefault="00A24183" w:rsidP="00483CF0">
      <w:pPr>
        <w:pStyle w:val="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</w:t>
      </w:r>
      <w:r w:rsidR="00A2111F" w:rsidRPr="00483CF0">
        <w:rPr>
          <w:rFonts w:ascii="Times New Roman" w:hAnsi="Times New Roman" w:cs="Times New Roman"/>
          <w:b/>
          <w:bCs/>
          <w:sz w:val="24"/>
          <w:szCs w:val="24"/>
        </w:rPr>
        <w:t xml:space="preserve"> 1 </w:t>
      </w:r>
      <w:r w:rsidR="00855111">
        <w:rPr>
          <w:rFonts w:ascii="Times New Roman" w:hAnsi="Times New Roman" w:cs="Times New Roman"/>
          <w:sz w:val="24"/>
          <w:szCs w:val="24"/>
        </w:rPr>
        <w:t>C</w:t>
      </w:r>
      <w:r w:rsidR="00A2111F" w:rsidRPr="00483CF0">
        <w:rPr>
          <w:rFonts w:ascii="Times New Roman" w:hAnsi="Times New Roman" w:cs="Times New Roman"/>
          <w:sz w:val="24"/>
          <w:szCs w:val="24"/>
        </w:rPr>
        <w:t>lassification of migraine</w:t>
      </w:r>
      <w:r w:rsidR="00E27047">
        <w:rPr>
          <w:rFonts w:ascii="Times New Roman" w:hAnsi="Times New Roman" w:cs="Times New Roman"/>
          <w:sz w:val="24"/>
          <w:szCs w:val="24"/>
        </w:rPr>
        <w:t>, tension-type headache, and cluster headache</w:t>
      </w:r>
    </w:p>
    <w:tbl>
      <w:tblPr>
        <w:tblW w:w="1028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05"/>
        <w:gridCol w:w="709"/>
        <w:gridCol w:w="850"/>
        <w:gridCol w:w="851"/>
        <w:gridCol w:w="898"/>
        <w:gridCol w:w="945"/>
        <w:gridCol w:w="900"/>
        <w:gridCol w:w="896"/>
        <w:gridCol w:w="844"/>
        <w:gridCol w:w="966"/>
        <w:gridCol w:w="25"/>
      </w:tblGrid>
      <w:tr w:rsidR="00070410" w:rsidRPr="00070410" w14:paraId="7FCC5B2A" w14:textId="77777777" w:rsidTr="0030213B">
        <w:trPr>
          <w:trHeight w:val="360"/>
          <w:tblHeader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AB846C7" w14:textId="77777777" w:rsidR="00070410" w:rsidRPr="002215F2" w:rsidRDefault="00070410" w:rsidP="002215F2">
            <w:pPr>
              <w:widowControl/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5A7FEF92" w14:textId="77777777" w:rsidR="00070410" w:rsidRPr="002215F2" w:rsidRDefault="00070410" w:rsidP="002215F2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igraine</w:t>
            </w:r>
          </w:p>
        </w:tc>
        <w:tc>
          <w:tcPr>
            <w:tcW w:w="27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916A57A" w14:textId="77777777" w:rsidR="00070410" w:rsidRPr="002215F2" w:rsidRDefault="00070410" w:rsidP="002215F2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ension-type headache</w:t>
            </w:r>
          </w:p>
        </w:tc>
        <w:tc>
          <w:tcPr>
            <w:tcW w:w="273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4D739AB" w14:textId="77777777" w:rsidR="00070410" w:rsidRPr="002215F2" w:rsidRDefault="00070410" w:rsidP="002215F2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luster headache</w:t>
            </w:r>
          </w:p>
        </w:tc>
      </w:tr>
      <w:tr w:rsidR="00006E5B" w:rsidRPr="00070410" w14:paraId="66AF711E" w14:textId="77777777" w:rsidTr="00F727D1">
        <w:trPr>
          <w:trHeight w:val="36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DD258CF" w14:textId="77777777" w:rsidR="00070410" w:rsidRPr="002215F2" w:rsidRDefault="00070410" w:rsidP="002215F2">
            <w:pPr>
              <w:widowControl/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eadache lasting for 7 days to 1 year (single answer)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0CECE"/>
            <w:vAlign w:val="center"/>
            <w:hideMark/>
          </w:tcPr>
          <w:p w14:paraId="69A5F575" w14:textId="77777777" w:rsidR="00070410" w:rsidRPr="002215F2" w:rsidRDefault="00070410" w:rsidP="002215F2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7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0CECE"/>
            <w:vAlign w:val="center"/>
            <w:hideMark/>
          </w:tcPr>
          <w:p w14:paraId="1EC677CD" w14:textId="77777777" w:rsidR="00070410" w:rsidRPr="002215F2" w:rsidRDefault="00070410" w:rsidP="002215F2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73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0CECE"/>
            <w:noWrap/>
            <w:vAlign w:val="center"/>
            <w:hideMark/>
          </w:tcPr>
          <w:p w14:paraId="3EEEB556" w14:textId="77777777" w:rsidR="00070410" w:rsidRPr="002215F2" w:rsidRDefault="00070410" w:rsidP="002215F2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) is selected</w:t>
            </w:r>
          </w:p>
        </w:tc>
      </w:tr>
      <w:tr w:rsidR="00070410" w:rsidRPr="00070410" w14:paraId="6898C380" w14:textId="77777777" w:rsidTr="00F727D1">
        <w:trPr>
          <w:trHeight w:val="36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373AC" w14:textId="77777777" w:rsidR="00070410" w:rsidRPr="002215F2" w:rsidRDefault="00070410" w:rsidP="002215F2">
            <w:pPr>
              <w:widowControl/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) Yes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C97D46" w14:textId="77777777" w:rsidR="00070410" w:rsidRPr="002215F2" w:rsidRDefault="00070410" w:rsidP="002215F2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7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D7E6EF" w14:textId="77777777" w:rsidR="00070410" w:rsidRPr="002215F2" w:rsidRDefault="00070410" w:rsidP="002215F2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73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C32614" w14:textId="77777777" w:rsidR="00070410" w:rsidRPr="002215F2" w:rsidRDefault="00070410" w:rsidP="002215F2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070410" w:rsidRPr="00070410" w14:paraId="6C258A8A" w14:textId="77777777" w:rsidTr="00F727D1">
        <w:trPr>
          <w:trHeight w:val="36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0F777" w14:textId="77777777" w:rsidR="00070410" w:rsidRPr="002215F2" w:rsidRDefault="00070410" w:rsidP="002215F2">
            <w:pPr>
              <w:widowControl/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) No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7274A3" w14:textId="77777777" w:rsidR="00070410" w:rsidRPr="002215F2" w:rsidRDefault="00070410" w:rsidP="002215F2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743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F153FB" w14:textId="77777777" w:rsidR="00070410" w:rsidRPr="002215F2" w:rsidRDefault="00070410" w:rsidP="002215F2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731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2F7197" w14:textId="478A7672" w:rsidR="00070410" w:rsidRPr="002215F2" w:rsidRDefault="00070410" w:rsidP="00BD1946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70410" w:rsidRPr="00070410" w14:paraId="2631A548" w14:textId="77777777" w:rsidTr="00F727D1">
        <w:trPr>
          <w:trHeight w:val="53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740C46B" w14:textId="2650EA6D" w:rsidR="00070410" w:rsidRPr="002215F2" w:rsidRDefault="00070410" w:rsidP="002215F2">
            <w:pPr>
              <w:widowControl/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uration (</w:t>
            </w:r>
            <w:r w:rsidR="00F2789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single</w:t>
            </w: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answer)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0CECE"/>
            <w:noWrap/>
            <w:vAlign w:val="center"/>
            <w:hideMark/>
          </w:tcPr>
          <w:p w14:paraId="0ABC397B" w14:textId="77777777" w:rsidR="00070410" w:rsidRPr="002215F2" w:rsidRDefault="00070410" w:rsidP="002215F2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t least b), c), or d) is selected</w:t>
            </w:r>
          </w:p>
        </w:tc>
        <w:tc>
          <w:tcPr>
            <w:tcW w:w="27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0CECE"/>
            <w:noWrap/>
            <w:vAlign w:val="center"/>
            <w:hideMark/>
          </w:tcPr>
          <w:p w14:paraId="71F5D9DB" w14:textId="77777777" w:rsidR="00070410" w:rsidRPr="002215F2" w:rsidRDefault="00070410" w:rsidP="002215F2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ny of the responses is selected</w:t>
            </w:r>
          </w:p>
        </w:tc>
        <w:tc>
          <w:tcPr>
            <w:tcW w:w="273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0CECE"/>
            <w:vAlign w:val="center"/>
            <w:hideMark/>
          </w:tcPr>
          <w:p w14:paraId="7FB38CE8" w14:textId="77777777" w:rsidR="00070410" w:rsidRPr="002215F2" w:rsidRDefault="00070410" w:rsidP="002215F2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) is selected</w:t>
            </w:r>
          </w:p>
        </w:tc>
      </w:tr>
      <w:tr w:rsidR="00070410" w:rsidRPr="00070410" w14:paraId="5BA2292E" w14:textId="77777777" w:rsidTr="00F727D1">
        <w:trPr>
          <w:trHeight w:val="36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E7E84" w14:textId="77777777" w:rsidR="00070410" w:rsidRPr="002215F2" w:rsidRDefault="00070410" w:rsidP="002215F2">
            <w:pPr>
              <w:widowControl/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) &lt;4 hours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68731C" w14:textId="25EED319" w:rsidR="00070410" w:rsidRPr="002215F2" w:rsidRDefault="00070410" w:rsidP="00BD1946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43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14B4E4" w14:textId="77777777" w:rsidR="00070410" w:rsidRPr="002215F2" w:rsidRDefault="00070410" w:rsidP="002215F2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  <w:tc>
          <w:tcPr>
            <w:tcW w:w="273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6C5FC0" w14:textId="77777777" w:rsidR="00070410" w:rsidRPr="002215F2" w:rsidRDefault="00070410" w:rsidP="002215F2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070410" w:rsidRPr="00070410" w14:paraId="6EEC4874" w14:textId="77777777" w:rsidTr="00F727D1">
        <w:trPr>
          <w:trHeight w:val="36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2C125" w14:textId="77777777" w:rsidR="00070410" w:rsidRPr="002215F2" w:rsidRDefault="00070410" w:rsidP="002215F2">
            <w:pPr>
              <w:widowControl/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) Half a day</w:t>
            </w:r>
          </w:p>
        </w:tc>
        <w:tc>
          <w:tcPr>
            <w:tcW w:w="241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8896D0" w14:textId="77777777" w:rsidR="00070410" w:rsidRPr="002215F2" w:rsidRDefault="00070410" w:rsidP="002215F2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  <w:tc>
          <w:tcPr>
            <w:tcW w:w="2743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0E7279" w14:textId="77777777" w:rsidR="00070410" w:rsidRPr="002215F2" w:rsidRDefault="00070410" w:rsidP="002215F2">
            <w:pPr>
              <w:widowControl/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A3551" w14:textId="3214E70D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70410" w:rsidRPr="00070410" w14:paraId="0D361F89" w14:textId="77777777" w:rsidTr="00F727D1">
        <w:trPr>
          <w:trHeight w:val="36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476C9" w14:textId="77777777" w:rsidR="00070410" w:rsidRPr="002215F2" w:rsidRDefault="00070410" w:rsidP="002215F2">
            <w:pPr>
              <w:widowControl/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) All day</w:t>
            </w:r>
          </w:p>
        </w:tc>
        <w:tc>
          <w:tcPr>
            <w:tcW w:w="2410" w:type="dxa"/>
            <w:gridSpan w:val="3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56DE58C" w14:textId="77777777" w:rsidR="00070410" w:rsidRPr="002215F2" w:rsidRDefault="00070410" w:rsidP="002215F2">
            <w:pPr>
              <w:widowControl/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43" w:type="dxa"/>
            <w:gridSpan w:val="3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40BEE52" w14:textId="77777777" w:rsidR="00070410" w:rsidRPr="002215F2" w:rsidRDefault="00070410" w:rsidP="002215F2">
            <w:pPr>
              <w:widowControl/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29E0C" w14:textId="66F0AEDE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70410" w:rsidRPr="00070410" w14:paraId="6C5A8BF8" w14:textId="77777777" w:rsidTr="00F727D1">
        <w:trPr>
          <w:trHeight w:val="36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470D5" w14:textId="77777777" w:rsidR="00070410" w:rsidRPr="002215F2" w:rsidRDefault="00070410" w:rsidP="002215F2">
            <w:pPr>
              <w:widowControl/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) 2 to 3 days</w:t>
            </w:r>
          </w:p>
        </w:tc>
        <w:tc>
          <w:tcPr>
            <w:tcW w:w="2410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97FB5" w14:textId="77777777" w:rsidR="00070410" w:rsidRPr="002215F2" w:rsidRDefault="00070410" w:rsidP="002215F2">
            <w:pPr>
              <w:widowControl/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43" w:type="dxa"/>
            <w:gridSpan w:val="3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6B524FD" w14:textId="77777777" w:rsidR="00070410" w:rsidRPr="002215F2" w:rsidRDefault="00070410" w:rsidP="002215F2">
            <w:pPr>
              <w:widowControl/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8B668" w14:textId="3A716FFD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70410" w:rsidRPr="00070410" w14:paraId="157A1544" w14:textId="77777777" w:rsidTr="00F727D1">
        <w:trPr>
          <w:trHeight w:val="36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8A147" w14:textId="77777777" w:rsidR="00070410" w:rsidRPr="002215F2" w:rsidRDefault="00070410" w:rsidP="002215F2">
            <w:pPr>
              <w:widowControl/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) 4 to 14 days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0081F" w14:textId="3DD38475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43" w:type="dxa"/>
            <w:gridSpan w:val="3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814533F" w14:textId="77777777" w:rsidR="00070410" w:rsidRPr="002215F2" w:rsidRDefault="00070410" w:rsidP="002215F2">
            <w:pPr>
              <w:widowControl/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A6463" w14:textId="2CE2019F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70410" w:rsidRPr="00070410" w14:paraId="2333BEEC" w14:textId="77777777" w:rsidTr="007F731C">
        <w:trPr>
          <w:trHeight w:val="36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E8961" w14:textId="77777777" w:rsidR="00070410" w:rsidRPr="002215F2" w:rsidRDefault="00070410" w:rsidP="002215F2">
            <w:pPr>
              <w:widowControl/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) ≥15 days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90025" w14:textId="768D543E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43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73DDE" w14:textId="77777777" w:rsidR="00070410" w:rsidRPr="002215F2" w:rsidRDefault="00070410" w:rsidP="002215F2">
            <w:pPr>
              <w:widowControl/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D50DA" w14:textId="7564F9E4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70410" w:rsidRPr="00070410" w14:paraId="7B0D4677" w14:textId="77777777" w:rsidTr="007F731C">
        <w:trPr>
          <w:trHeight w:val="36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33023CD" w14:textId="77777777" w:rsidR="00070410" w:rsidRPr="002215F2" w:rsidRDefault="00070410" w:rsidP="002215F2">
            <w:pPr>
              <w:widowControl/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ite of pain (multiple answers)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0CECE"/>
            <w:noWrap/>
            <w:vAlign w:val="center"/>
            <w:hideMark/>
          </w:tcPr>
          <w:p w14:paraId="38DA2E90" w14:textId="77777777" w:rsidR="00070410" w:rsidRPr="002215F2" w:rsidRDefault="00070410" w:rsidP="002215F2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t least a) is selected</w:t>
            </w:r>
          </w:p>
        </w:tc>
        <w:tc>
          <w:tcPr>
            <w:tcW w:w="27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53921E8" w14:textId="77777777" w:rsidR="00070410" w:rsidRPr="002215F2" w:rsidRDefault="00070410" w:rsidP="002215F2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t least b) is selected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BD681B9" w14:textId="77777777" w:rsidR="00070410" w:rsidRPr="002215F2" w:rsidRDefault="00070410" w:rsidP="002215F2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) and c)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F3B51C7" w14:textId="77777777" w:rsidR="00070410" w:rsidRPr="002215F2" w:rsidRDefault="00070410" w:rsidP="002215F2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) and e)</w:t>
            </w:r>
          </w:p>
        </w:tc>
        <w:tc>
          <w:tcPr>
            <w:tcW w:w="9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1BD0247" w14:textId="77777777" w:rsidR="00070410" w:rsidRPr="002215F2" w:rsidRDefault="00070410" w:rsidP="002215F2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), c), and e)</w:t>
            </w:r>
          </w:p>
        </w:tc>
      </w:tr>
      <w:tr w:rsidR="00070410" w:rsidRPr="00070410" w14:paraId="0914C75F" w14:textId="77777777" w:rsidTr="00F727D1">
        <w:trPr>
          <w:trHeight w:val="36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539FE" w14:textId="77777777" w:rsidR="00070410" w:rsidRPr="002215F2" w:rsidRDefault="00070410" w:rsidP="002215F2">
            <w:pPr>
              <w:widowControl/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) Unilateral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E9B5E" w14:textId="77777777" w:rsidR="00070410" w:rsidRPr="002215F2" w:rsidRDefault="00070410" w:rsidP="002215F2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  <w:tc>
          <w:tcPr>
            <w:tcW w:w="27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B33AB" w14:textId="325FDF6E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A351C" w14:textId="77777777" w:rsidR="00070410" w:rsidRPr="002215F2" w:rsidRDefault="00070410" w:rsidP="002215F2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4551A" w14:textId="77777777" w:rsidR="00070410" w:rsidRPr="002215F2" w:rsidRDefault="00070410" w:rsidP="002215F2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  <w:tc>
          <w:tcPr>
            <w:tcW w:w="9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1AFDE" w14:textId="77777777" w:rsidR="00070410" w:rsidRPr="002215F2" w:rsidRDefault="00070410" w:rsidP="002215F2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070410" w:rsidRPr="00070410" w14:paraId="651FFC19" w14:textId="77777777" w:rsidTr="00F727D1">
        <w:trPr>
          <w:trHeight w:val="36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13464" w14:textId="77777777" w:rsidR="00070410" w:rsidRPr="002215F2" w:rsidRDefault="00070410" w:rsidP="002215F2">
            <w:pPr>
              <w:widowControl/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) Bilateral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3D8F6" w14:textId="26E5C343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7404B" w14:textId="77777777" w:rsidR="00070410" w:rsidRPr="002215F2" w:rsidRDefault="00070410" w:rsidP="002215F2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A3871" w14:textId="230B5D4C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40D8F" w14:textId="77777777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8FDDD" w14:textId="0606FA64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70410" w:rsidRPr="00070410" w14:paraId="3A11B159" w14:textId="77777777" w:rsidTr="00F727D1">
        <w:trPr>
          <w:trHeight w:val="36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72BBE" w14:textId="77777777" w:rsidR="00070410" w:rsidRPr="002215F2" w:rsidRDefault="00070410" w:rsidP="002215F2">
            <w:pPr>
              <w:widowControl/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) Frontal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5D7A3" w14:textId="5780BB2E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E6A38" w14:textId="287CACC1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DD6AA" w14:textId="77777777" w:rsidR="00070410" w:rsidRPr="002215F2" w:rsidRDefault="00070410" w:rsidP="002215F2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0F5F2" w14:textId="77777777" w:rsidR="00070410" w:rsidRPr="002215F2" w:rsidRDefault="00070410" w:rsidP="002215F2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83BF9" w14:textId="77777777" w:rsidR="00070410" w:rsidRPr="002215F2" w:rsidRDefault="00070410" w:rsidP="002215F2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070410" w:rsidRPr="00070410" w14:paraId="7C5808F4" w14:textId="77777777" w:rsidTr="00F727D1">
        <w:trPr>
          <w:trHeight w:val="36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D80C4" w14:textId="77777777" w:rsidR="00070410" w:rsidRPr="002215F2" w:rsidRDefault="00070410" w:rsidP="002215F2">
            <w:pPr>
              <w:widowControl/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) Occipital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1CC74" w14:textId="0099A563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D2B2C" w14:textId="51FC42BD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E1731" w14:textId="54C07045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C9555" w14:textId="77777777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9B240" w14:textId="759FEBC4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70410" w:rsidRPr="00070410" w14:paraId="09CDA863" w14:textId="77777777" w:rsidTr="00F727D1">
        <w:trPr>
          <w:trHeight w:val="36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C7253" w14:textId="77777777" w:rsidR="00070410" w:rsidRPr="002215F2" w:rsidRDefault="00070410" w:rsidP="002215F2">
            <w:pPr>
              <w:widowControl/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) Periorbital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AB364" w14:textId="216A79FE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0E9FA" w14:textId="55992DF4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D1653" w14:textId="1324C334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E6DAD" w14:textId="77777777" w:rsidR="00070410" w:rsidRPr="002215F2" w:rsidRDefault="00070410" w:rsidP="002215F2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  <w:tc>
          <w:tcPr>
            <w:tcW w:w="9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28BE5" w14:textId="77777777" w:rsidR="00070410" w:rsidRPr="002215F2" w:rsidRDefault="00070410" w:rsidP="002215F2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070410" w:rsidRPr="00070410" w14:paraId="663525A4" w14:textId="77777777" w:rsidTr="00F727D1">
        <w:trPr>
          <w:trHeight w:val="36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1896D" w14:textId="77777777" w:rsidR="00070410" w:rsidRPr="002215F2" w:rsidRDefault="00070410" w:rsidP="002215F2">
            <w:pPr>
              <w:widowControl/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) Other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1DB8F" w14:textId="0CD6D381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0E94B" w14:textId="7084D157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2D51C" w14:textId="04616541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67E8B" w14:textId="77777777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17F7F" w14:textId="27762D68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70410" w:rsidRPr="00070410" w14:paraId="162F1BA9" w14:textId="77777777" w:rsidTr="00F727D1">
        <w:trPr>
          <w:trHeight w:val="36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FF2041C" w14:textId="77777777" w:rsidR="00070410" w:rsidRPr="002215F2" w:rsidRDefault="00070410" w:rsidP="002215F2">
            <w:pPr>
              <w:widowControl/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haracteristics (multiple answers)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0CECE"/>
            <w:noWrap/>
            <w:vAlign w:val="center"/>
            <w:hideMark/>
          </w:tcPr>
          <w:p w14:paraId="22945F7F" w14:textId="77777777" w:rsidR="00070410" w:rsidRPr="002215F2" w:rsidRDefault="00070410" w:rsidP="002215F2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t least a) or g) is selected</w:t>
            </w:r>
          </w:p>
        </w:tc>
        <w:tc>
          <w:tcPr>
            <w:tcW w:w="27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0CECE"/>
            <w:noWrap/>
            <w:vAlign w:val="center"/>
            <w:hideMark/>
          </w:tcPr>
          <w:p w14:paraId="31203CE4" w14:textId="77777777" w:rsidR="00070410" w:rsidRPr="002215F2" w:rsidRDefault="00070410" w:rsidP="002215F2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t least b) is selected</w:t>
            </w:r>
          </w:p>
        </w:tc>
        <w:tc>
          <w:tcPr>
            <w:tcW w:w="273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0CECE"/>
            <w:vAlign w:val="center"/>
            <w:hideMark/>
          </w:tcPr>
          <w:p w14:paraId="3CCCC1AF" w14:textId="77777777" w:rsidR="00070410" w:rsidRPr="002215F2" w:rsidRDefault="00070410" w:rsidP="002215F2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070410" w:rsidRPr="00070410" w14:paraId="0A021A01" w14:textId="77777777" w:rsidTr="00F727D1">
        <w:trPr>
          <w:trHeight w:val="36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4E801" w14:textId="77777777" w:rsidR="00070410" w:rsidRPr="002215F2" w:rsidRDefault="00070410" w:rsidP="002215F2">
            <w:pPr>
              <w:widowControl/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) Throbbing or pulsating pain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53E62" w14:textId="77777777" w:rsidR="00070410" w:rsidRPr="002215F2" w:rsidRDefault="00070410" w:rsidP="002215F2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  <w:tc>
          <w:tcPr>
            <w:tcW w:w="27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73580" w14:textId="7BB8AA7F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C721A" w14:textId="77777777" w:rsidR="00070410" w:rsidRPr="002215F2" w:rsidRDefault="00070410" w:rsidP="002215F2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070410" w:rsidRPr="00070410" w14:paraId="1ECE78AD" w14:textId="77777777" w:rsidTr="00F727D1">
        <w:trPr>
          <w:trHeight w:val="36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C4194" w14:textId="77777777" w:rsidR="00070410" w:rsidRPr="002215F2" w:rsidRDefault="00070410" w:rsidP="002215F2">
            <w:pPr>
              <w:widowControl/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) Tightening pain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C7A7F" w14:textId="77795B80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428AA" w14:textId="77777777" w:rsidR="00070410" w:rsidRPr="002215F2" w:rsidRDefault="00070410" w:rsidP="002215F2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  <w:tc>
          <w:tcPr>
            <w:tcW w:w="27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8C306" w14:textId="77777777" w:rsidR="00070410" w:rsidRPr="002215F2" w:rsidRDefault="00070410" w:rsidP="002215F2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070410" w:rsidRPr="00070410" w14:paraId="7A239786" w14:textId="77777777" w:rsidTr="00F727D1">
        <w:trPr>
          <w:trHeight w:val="36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840DD" w14:textId="77777777" w:rsidR="00070410" w:rsidRPr="002215F2" w:rsidRDefault="00070410" w:rsidP="002215F2">
            <w:pPr>
              <w:widowControl/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) Prickling pain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D4B14" w14:textId="05B82940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63494" w14:textId="7671C16B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BE456" w14:textId="77777777" w:rsidR="00070410" w:rsidRPr="002215F2" w:rsidRDefault="00070410" w:rsidP="002215F2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070410" w:rsidRPr="00070410" w14:paraId="52752B66" w14:textId="77777777" w:rsidTr="00F727D1">
        <w:trPr>
          <w:trHeight w:val="36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8D92E" w14:textId="77777777" w:rsidR="00070410" w:rsidRPr="002215F2" w:rsidRDefault="00070410" w:rsidP="002215F2">
            <w:pPr>
              <w:widowControl/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) Tingling pain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089F6" w14:textId="05133786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96A73" w14:textId="05162CAC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58D94" w14:textId="77777777" w:rsidR="00070410" w:rsidRPr="002215F2" w:rsidRDefault="00070410" w:rsidP="002215F2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070410" w:rsidRPr="00070410" w14:paraId="673855B4" w14:textId="77777777" w:rsidTr="00F727D1">
        <w:trPr>
          <w:trHeight w:val="36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ED094" w14:textId="77777777" w:rsidR="00070410" w:rsidRPr="002215F2" w:rsidRDefault="00070410" w:rsidP="002215F2">
            <w:pPr>
              <w:widowControl/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) Gouged pain behind the eye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4A683" w14:textId="4D45B6CB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4ED64" w14:textId="3EBC6D45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414A2" w14:textId="77777777" w:rsidR="00070410" w:rsidRPr="002215F2" w:rsidRDefault="00070410" w:rsidP="002215F2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070410" w:rsidRPr="00070410" w14:paraId="16362D58" w14:textId="77777777" w:rsidTr="00F727D1">
        <w:trPr>
          <w:trHeight w:val="36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CC5D6" w14:textId="77777777" w:rsidR="00070410" w:rsidRPr="002215F2" w:rsidRDefault="00070410" w:rsidP="002215F2">
            <w:pPr>
              <w:widowControl/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) Burning pain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E8EB6" w14:textId="06825C8C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5D295" w14:textId="5DB8BF0A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C5858" w14:textId="77777777" w:rsidR="00070410" w:rsidRPr="002215F2" w:rsidRDefault="00070410" w:rsidP="002215F2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070410" w:rsidRPr="00070410" w14:paraId="30777E49" w14:textId="77777777" w:rsidTr="00F727D1">
        <w:trPr>
          <w:trHeight w:val="36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648BC" w14:textId="77777777" w:rsidR="00070410" w:rsidRPr="002215F2" w:rsidRDefault="00070410" w:rsidP="002215F2">
            <w:pPr>
              <w:widowControl/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) Pounding pain</w:t>
            </w: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11DE0" w14:textId="77777777" w:rsidR="00070410" w:rsidRPr="002215F2" w:rsidRDefault="00070410" w:rsidP="002215F2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  <w:tc>
          <w:tcPr>
            <w:tcW w:w="27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40274" w14:textId="1385CDB5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EDB15" w14:textId="77777777" w:rsidR="00070410" w:rsidRPr="002215F2" w:rsidRDefault="00070410" w:rsidP="002215F2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070410" w:rsidRPr="00070410" w14:paraId="2E38F033" w14:textId="77777777" w:rsidTr="00F727D1">
        <w:trPr>
          <w:trHeight w:val="36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47F32" w14:textId="77777777" w:rsidR="00070410" w:rsidRPr="002215F2" w:rsidRDefault="00070410" w:rsidP="002215F2">
            <w:pPr>
              <w:widowControl/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) Cracking pain (like being hit by a hammer)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0A8B6" w14:textId="52250F52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51838" w14:textId="0F3161E3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F0ED5" w14:textId="77777777" w:rsidR="00070410" w:rsidRPr="002215F2" w:rsidRDefault="00070410" w:rsidP="002215F2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070410" w:rsidRPr="00070410" w14:paraId="57860D05" w14:textId="77777777" w:rsidTr="00F727D1">
        <w:trPr>
          <w:trHeight w:val="36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3A0E1" w14:textId="77777777" w:rsidR="00070410" w:rsidRPr="002215F2" w:rsidRDefault="00070410" w:rsidP="002215F2">
            <w:pPr>
              <w:widowControl/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  <w:proofErr w:type="spellEnd"/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 Heavy-headed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FB519" w14:textId="72C999EC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3665D" w14:textId="7484FFBA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AAEF0" w14:textId="77777777" w:rsidR="00070410" w:rsidRPr="002215F2" w:rsidRDefault="00070410" w:rsidP="002215F2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070410" w:rsidRPr="00070410" w14:paraId="75713A74" w14:textId="77777777" w:rsidTr="00F727D1">
        <w:trPr>
          <w:trHeight w:val="36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E6A55" w14:textId="77777777" w:rsidR="00070410" w:rsidRPr="002215F2" w:rsidRDefault="00070410" w:rsidP="002215F2">
            <w:pPr>
              <w:widowControl/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j) Other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21FD6" w14:textId="3B22EA78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C303B" w14:textId="2D53809A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318F5" w14:textId="77777777" w:rsidR="00070410" w:rsidRPr="002215F2" w:rsidRDefault="00070410" w:rsidP="002215F2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070410" w:rsidRPr="00070410" w14:paraId="5D717757" w14:textId="77777777" w:rsidTr="00F727D1">
        <w:trPr>
          <w:trHeight w:val="137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13DC70F9" w14:textId="77777777" w:rsidR="00070410" w:rsidRPr="002215F2" w:rsidRDefault="00070410" w:rsidP="002215F2">
            <w:pPr>
              <w:widowControl/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hange in severity due to daily activities (walking, climbing up-stairs, etc.) or due to physical activity (single answer)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0CECE"/>
            <w:vAlign w:val="center"/>
            <w:hideMark/>
          </w:tcPr>
          <w:p w14:paraId="0AE6CB9D" w14:textId="77777777" w:rsidR="00070410" w:rsidRPr="002215F2" w:rsidRDefault="00070410" w:rsidP="002215F2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t least a) in “Change in severity due to daily activities” or a) in “State when in pain” is selected</w:t>
            </w:r>
          </w:p>
        </w:tc>
        <w:tc>
          <w:tcPr>
            <w:tcW w:w="27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0CECE"/>
            <w:vAlign w:val="center"/>
            <w:hideMark/>
          </w:tcPr>
          <w:p w14:paraId="531E00A1" w14:textId="77777777" w:rsidR="00070410" w:rsidRPr="002215F2" w:rsidRDefault="00070410" w:rsidP="002215F2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t least b) or c) in “Change in severity due to daily activities” or at least b) in “State when in pain” is selected</w:t>
            </w:r>
          </w:p>
        </w:tc>
        <w:tc>
          <w:tcPr>
            <w:tcW w:w="273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0CECE"/>
            <w:vAlign w:val="center"/>
            <w:hideMark/>
          </w:tcPr>
          <w:p w14:paraId="410AFBFA" w14:textId="77777777" w:rsidR="00070410" w:rsidRPr="002215F2" w:rsidRDefault="00070410" w:rsidP="002215F2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070410" w:rsidRPr="00070410" w14:paraId="02B63DDA" w14:textId="77777777" w:rsidTr="00F727D1">
        <w:trPr>
          <w:trHeight w:val="36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C366B" w14:textId="77777777" w:rsidR="00070410" w:rsidRPr="002215F2" w:rsidRDefault="00070410" w:rsidP="002215F2">
            <w:pPr>
              <w:widowControl/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) Worsens (avoid movement due to pain)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0A3B4" w14:textId="77777777" w:rsidR="00070410" w:rsidRPr="002215F2" w:rsidRDefault="00070410" w:rsidP="002215F2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  <w:tc>
          <w:tcPr>
            <w:tcW w:w="27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4FB66" w14:textId="4589E19F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D24B6" w14:textId="77777777" w:rsidR="00070410" w:rsidRPr="002215F2" w:rsidRDefault="00070410" w:rsidP="002215F2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070410" w:rsidRPr="00070410" w14:paraId="46E376E8" w14:textId="77777777" w:rsidTr="00F727D1">
        <w:trPr>
          <w:trHeight w:val="36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F7E9B" w14:textId="77777777" w:rsidR="00070410" w:rsidRPr="002215F2" w:rsidRDefault="00070410" w:rsidP="002215F2">
            <w:pPr>
              <w:widowControl/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) No change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8D2CE" w14:textId="6734C458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43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C1927" w14:textId="77777777" w:rsidR="00070410" w:rsidRPr="002215F2" w:rsidRDefault="00070410" w:rsidP="002215F2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  <w:tc>
          <w:tcPr>
            <w:tcW w:w="27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DD1BA" w14:textId="77777777" w:rsidR="00070410" w:rsidRPr="002215F2" w:rsidRDefault="00070410" w:rsidP="002215F2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070410" w:rsidRPr="00070410" w14:paraId="236E6D9B" w14:textId="77777777" w:rsidTr="00F727D1">
        <w:trPr>
          <w:trHeight w:val="36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56DD0" w14:textId="77777777" w:rsidR="00070410" w:rsidRPr="002215F2" w:rsidRDefault="00070410" w:rsidP="002215F2">
            <w:pPr>
              <w:widowControl/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) Gets better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27BA3" w14:textId="6E5D4380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43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2DE318" w14:textId="77777777" w:rsidR="00070410" w:rsidRPr="002215F2" w:rsidRDefault="00070410" w:rsidP="002215F2">
            <w:pPr>
              <w:widowControl/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E097B" w14:textId="77777777" w:rsidR="00070410" w:rsidRPr="002215F2" w:rsidRDefault="00070410" w:rsidP="002215F2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070410" w:rsidRPr="00070410" w14:paraId="1791CBA9" w14:textId="77777777" w:rsidTr="00F727D1">
        <w:trPr>
          <w:trHeight w:val="36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F9671" w14:textId="77777777" w:rsidR="00070410" w:rsidRPr="002215F2" w:rsidRDefault="00070410" w:rsidP="002215F2">
            <w:pPr>
              <w:widowControl/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d) Sometimes gets better and sometimes gets worse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B63A9" w14:textId="0AF3760C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B38D6" w14:textId="55A17D68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0600F" w14:textId="77777777" w:rsidR="00070410" w:rsidRPr="002215F2" w:rsidRDefault="00070410" w:rsidP="002215F2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070410" w:rsidRPr="00070410" w14:paraId="6198ECA3" w14:textId="77777777" w:rsidTr="00F727D1">
        <w:trPr>
          <w:trHeight w:val="36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ECC50" w14:textId="77777777" w:rsidR="00070410" w:rsidRPr="002215F2" w:rsidRDefault="00070410" w:rsidP="002215F2">
            <w:pPr>
              <w:widowControl/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) I don't know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10290" w14:textId="3904573E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C1E8F" w14:textId="2F54E728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D4266" w14:textId="77777777" w:rsidR="00070410" w:rsidRPr="002215F2" w:rsidRDefault="00070410" w:rsidP="002215F2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070410" w:rsidRPr="00070410" w14:paraId="50B99143" w14:textId="77777777" w:rsidTr="00F727D1">
        <w:trPr>
          <w:trHeight w:val="8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2BB2226" w14:textId="77777777" w:rsidR="00070410" w:rsidRPr="002215F2" w:rsidRDefault="00070410" w:rsidP="002215F2">
            <w:pPr>
              <w:widowControl/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tate when in pain (single answer)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0CECE"/>
            <w:vAlign w:val="center"/>
            <w:hideMark/>
          </w:tcPr>
          <w:p w14:paraId="2019EC17" w14:textId="77777777" w:rsidR="00070410" w:rsidRPr="002215F2" w:rsidRDefault="00070410" w:rsidP="002215F2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t least a) in “Change in severity due to daily activities” or a) in “State when in pain” is selected</w:t>
            </w:r>
          </w:p>
        </w:tc>
        <w:tc>
          <w:tcPr>
            <w:tcW w:w="27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0CECE"/>
            <w:vAlign w:val="center"/>
            <w:hideMark/>
          </w:tcPr>
          <w:p w14:paraId="1D82F17E" w14:textId="77777777" w:rsidR="00070410" w:rsidRPr="002215F2" w:rsidRDefault="00070410" w:rsidP="002215F2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t least b) or c) in “Change in severity due to daily activities” or at least b) in “State when in pain” is selected</w:t>
            </w:r>
          </w:p>
        </w:tc>
        <w:tc>
          <w:tcPr>
            <w:tcW w:w="273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0CECE"/>
            <w:vAlign w:val="center"/>
            <w:hideMark/>
          </w:tcPr>
          <w:p w14:paraId="43773F06" w14:textId="77777777" w:rsidR="00070410" w:rsidRPr="002215F2" w:rsidRDefault="00070410" w:rsidP="002215F2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t least c) in “State when in pain” or at least e), f), or g) in “Symptom associated with headache” is selected</w:t>
            </w:r>
          </w:p>
        </w:tc>
      </w:tr>
      <w:tr w:rsidR="00070410" w:rsidRPr="00070410" w14:paraId="78A99BF4" w14:textId="77777777" w:rsidTr="00F727D1">
        <w:trPr>
          <w:trHeight w:val="36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68723" w14:textId="77777777" w:rsidR="00070410" w:rsidRPr="002215F2" w:rsidRDefault="00070410" w:rsidP="002215F2">
            <w:pPr>
              <w:widowControl/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) It is more comfortable to stay still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B34B6" w14:textId="77777777" w:rsidR="00070410" w:rsidRPr="002215F2" w:rsidRDefault="00070410" w:rsidP="002215F2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  <w:tc>
          <w:tcPr>
            <w:tcW w:w="27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212A4" w14:textId="7693B7CB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20653" w14:textId="4A7E5019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70410" w:rsidRPr="00070410" w14:paraId="5CB2ED8F" w14:textId="77777777" w:rsidTr="00F727D1">
        <w:trPr>
          <w:trHeight w:val="55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0DEF2" w14:textId="77777777" w:rsidR="00070410" w:rsidRPr="002215F2" w:rsidRDefault="00070410" w:rsidP="002215F2">
            <w:pPr>
              <w:widowControl/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) Staying still does not change the severity of pain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5B4C4" w14:textId="5D1EDBCE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4AEA8" w14:textId="77777777" w:rsidR="00070410" w:rsidRPr="002215F2" w:rsidRDefault="00070410" w:rsidP="002215F2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  <w:tc>
          <w:tcPr>
            <w:tcW w:w="27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D026C" w14:textId="6AD39CB5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70410" w:rsidRPr="00070410" w14:paraId="3407CF59" w14:textId="77777777" w:rsidTr="00F727D1">
        <w:trPr>
          <w:trHeight w:val="36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06F53" w14:textId="77777777" w:rsidR="00070410" w:rsidRPr="002215F2" w:rsidRDefault="00070410" w:rsidP="002215F2">
            <w:pPr>
              <w:widowControl/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) Pain makes it hard to stay still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B9DF7" w14:textId="03E36640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7EC43" w14:textId="1BFED185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FB6E3" w14:textId="77777777" w:rsidR="00070410" w:rsidRPr="002215F2" w:rsidRDefault="00070410" w:rsidP="002215F2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070410" w:rsidRPr="00070410" w14:paraId="0161016E" w14:textId="77777777" w:rsidTr="007F731C">
        <w:trPr>
          <w:trHeight w:val="36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A5B9B" w14:textId="77777777" w:rsidR="00070410" w:rsidRPr="002215F2" w:rsidRDefault="00070410" w:rsidP="002215F2">
            <w:pPr>
              <w:widowControl/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) I don't know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90DB7" w14:textId="45D654C1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01F76" w14:textId="19B8AF04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3E6FB" w14:textId="532FAC7C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70410" w:rsidRPr="00070410" w14:paraId="2C871EAC" w14:textId="77777777" w:rsidTr="007F731C">
        <w:trPr>
          <w:gridAfter w:val="1"/>
          <w:wAfter w:w="27" w:type="dxa"/>
          <w:trHeight w:val="156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01808F10" w14:textId="77777777" w:rsidR="00070410" w:rsidRPr="002215F2" w:rsidRDefault="00070410" w:rsidP="002215F2">
            <w:pPr>
              <w:widowControl/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ymptom associated with headache (multiple answers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3BFD11D6" w14:textId="77777777" w:rsidR="00070410" w:rsidRPr="002215F2" w:rsidRDefault="00070410" w:rsidP="002215F2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76A2067B" w14:textId="77777777" w:rsidR="00070410" w:rsidRPr="002215F2" w:rsidRDefault="00070410" w:rsidP="002215F2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) and c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40DF9611" w14:textId="77777777" w:rsidR="00070410" w:rsidRPr="002215F2" w:rsidRDefault="00070410" w:rsidP="002215F2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), b), and c)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5C8CEDE7" w14:textId="77777777" w:rsidR="00070410" w:rsidRPr="002215F2" w:rsidRDefault="00070410" w:rsidP="002215F2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t least one response from h) to k) but a) to c) are not selected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258FAE0E" w14:textId="77777777" w:rsidR="00070410" w:rsidRPr="002215F2" w:rsidRDefault="00070410" w:rsidP="002215F2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b) and one response from h) to k) 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14152196" w14:textId="77777777" w:rsidR="00070410" w:rsidRPr="002215F2" w:rsidRDefault="00070410" w:rsidP="002215F2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) and one response from h) to k)</w:t>
            </w:r>
          </w:p>
        </w:tc>
        <w:tc>
          <w:tcPr>
            <w:tcW w:w="270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0CECE"/>
            <w:vAlign w:val="center"/>
            <w:hideMark/>
          </w:tcPr>
          <w:p w14:paraId="09B62A72" w14:textId="77777777" w:rsidR="00070410" w:rsidRPr="002215F2" w:rsidRDefault="00070410" w:rsidP="002215F2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t least c) in “State when in pain” or at least e), f), or g) in “Symptom associated with headache” is selected</w:t>
            </w:r>
          </w:p>
        </w:tc>
      </w:tr>
      <w:tr w:rsidR="00070410" w:rsidRPr="00070410" w14:paraId="7BFCE382" w14:textId="77777777" w:rsidTr="00F727D1">
        <w:trPr>
          <w:gridAfter w:val="1"/>
          <w:wAfter w:w="27" w:type="dxa"/>
          <w:trHeight w:val="36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07C5B" w14:textId="77777777" w:rsidR="00070410" w:rsidRPr="002215F2" w:rsidRDefault="00070410" w:rsidP="002215F2">
            <w:pPr>
              <w:widowControl/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) Nausea or vomitin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FA106" w14:textId="77777777" w:rsidR="00070410" w:rsidRPr="002215F2" w:rsidRDefault="00070410" w:rsidP="002215F2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14795" w14:textId="77777777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40841" w14:textId="77777777" w:rsidR="00070410" w:rsidRPr="002215F2" w:rsidRDefault="00070410" w:rsidP="002215F2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  <w:tc>
          <w:tcPr>
            <w:tcW w:w="8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D7962" w14:textId="77777777" w:rsidR="00070410" w:rsidRPr="002215F2" w:rsidRDefault="00070410" w:rsidP="002215F2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×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6814B" w14:textId="77777777" w:rsidR="00070410" w:rsidRPr="002215F2" w:rsidRDefault="00070410" w:rsidP="002215F2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AC1D0" w14:textId="082B1334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9F871" w14:textId="66F8FE11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70410" w:rsidRPr="00070410" w14:paraId="29082591" w14:textId="77777777" w:rsidTr="00F727D1">
        <w:trPr>
          <w:gridAfter w:val="1"/>
          <w:wAfter w:w="27" w:type="dxa"/>
          <w:trHeight w:val="36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0F7FA" w14:textId="77777777" w:rsidR="00070410" w:rsidRPr="002215F2" w:rsidRDefault="00070410" w:rsidP="002215F2">
            <w:pPr>
              <w:widowControl/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) Photophobi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5EE24" w14:textId="4B670B54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D9705" w14:textId="77777777" w:rsidR="00070410" w:rsidRPr="002215F2" w:rsidRDefault="00070410" w:rsidP="002215F2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780A4" w14:textId="77777777" w:rsidR="00070410" w:rsidRPr="002215F2" w:rsidRDefault="00070410" w:rsidP="002215F2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  <w:tc>
          <w:tcPr>
            <w:tcW w:w="8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DF0E04" w14:textId="77777777" w:rsidR="00070410" w:rsidRPr="002215F2" w:rsidRDefault="00070410" w:rsidP="002215F2">
            <w:pPr>
              <w:widowControl/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95B4A" w14:textId="77777777" w:rsidR="00070410" w:rsidRPr="002215F2" w:rsidRDefault="00070410" w:rsidP="002215F2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FE354" w14:textId="778C7745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0BEE4" w14:textId="7937B707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70410" w:rsidRPr="00070410" w14:paraId="05E27DA5" w14:textId="77777777" w:rsidTr="00F727D1">
        <w:trPr>
          <w:gridAfter w:val="1"/>
          <w:wAfter w:w="27" w:type="dxa"/>
          <w:trHeight w:val="36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6055E" w14:textId="77777777" w:rsidR="00070410" w:rsidRPr="002215F2" w:rsidRDefault="00070410" w:rsidP="002215F2">
            <w:pPr>
              <w:widowControl/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) Phonophobi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8AAE2" w14:textId="4B2A793F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081BB" w14:textId="77777777" w:rsidR="00070410" w:rsidRPr="002215F2" w:rsidRDefault="00070410" w:rsidP="002215F2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DD6D9" w14:textId="77777777" w:rsidR="00070410" w:rsidRPr="002215F2" w:rsidRDefault="00070410" w:rsidP="002215F2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  <w:tc>
          <w:tcPr>
            <w:tcW w:w="8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481C98" w14:textId="77777777" w:rsidR="00070410" w:rsidRPr="002215F2" w:rsidRDefault="00070410" w:rsidP="002215F2">
            <w:pPr>
              <w:widowControl/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DE44A" w14:textId="77777777" w:rsidR="00070410" w:rsidRPr="002215F2" w:rsidRDefault="00070410" w:rsidP="002215F2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BA21B" w14:textId="77777777" w:rsidR="00070410" w:rsidRPr="002215F2" w:rsidRDefault="00070410" w:rsidP="002215F2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  <w:tc>
          <w:tcPr>
            <w:tcW w:w="27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6BAA1" w14:textId="6975741D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70410" w:rsidRPr="00070410" w14:paraId="05AB7647" w14:textId="77777777" w:rsidTr="00F727D1">
        <w:trPr>
          <w:gridAfter w:val="1"/>
          <w:wAfter w:w="27" w:type="dxa"/>
          <w:trHeight w:val="36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ADD89" w14:textId="77777777" w:rsidR="00070410" w:rsidRPr="002215F2" w:rsidRDefault="00070410" w:rsidP="002215F2">
            <w:pPr>
              <w:widowControl/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d) </w:t>
            </w:r>
            <w:proofErr w:type="spellStart"/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smophobia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1AC42" w14:textId="377A36A9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A3181" w14:textId="77777777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9C6F5" w14:textId="6D6FEA61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2551B" w14:textId="05479645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7DE2C" w14:textId="77777777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33771" w14:textId="62C899E9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2D4D4" w14:textId="59F45E04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70410" w:rsidRPr="00070410" w14:paraId="32D1E5A6" w14:textId="77777777" w:rsidTr="00F727D1">
        <w:trPr>
          <w:gridAfter w:val="1"/>
          <w:wAfter w:w="27" w:type="dxa"/>
          <w:trHeight w:val="36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52A2F" w14:textId="77777777" w:rsidR="00070410" w:rsidRPr="002215F2" w:rsidRDefault="00070410" w:rsidP="002215F2">
            <w:pPr>
              <w:widowControl/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) Bloodshot eye on the side of headach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FFCE0" w14:textId="668FC3E3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5193B" w14:textId="77777777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5D004" w14:textId="797F87D7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9EC4A" w14:textId="265C992E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AAD9F" w14:textId="77777777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38553" w14:textId="44C5659F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06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EB5D0" w14:textId="77777777" w:rsidR="00070410" w:rsidRPr="002215F2" w:rsidRDefault="00070410" w:rsidP="002215F2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070410" w:rsidRPr="00070410" w14:paraId="3B5ABF6B" w14:textId="77777777" w:rsidTr="00F727D1">
        <w:trPr>
          <w:gridAfter w:val="1"/>
          <w:wAfter w:w="27" w:type="dxa"/>
          <w:trHeight w:val="36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3D929" w14:textId="77777777" w:rsidR="00070410" w:rsidRPr="002215F2" w:rsidRDefault="00070410" w:rsidP="002215F2">
            <w:pPr>
              <w:widowControl/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) Teary eye on the side of headach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EDB27" w14:textId="345ADB25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A382A" w14:textId="77777777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98AA8" w14:textId="2C8B4602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94258" w14:textId="496D3175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318CA" w14:textId="77777777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AC9A9" w14:textId="63D866C4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06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72EC9" w14:textId="77777777" w:rsidR="00070410" w:rsidRPr="002215F2" w:rsidRDefault="00070410" w:rsidP="002215F2">
            <w:pPr>
              <w:widowControl/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70410" w:rsidRPr="00070410" w14:paraId="1A6BDB2A" w14:textId="77777777" w:rsidTr="00F727D1">
        <w:trPr>
          <w:gridAfter w:val="1"/>
          <w:wAfter w:w="27" w:type="dxa"/>
          <w:trHeight w:val="36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E4304" w14:textId="77777777" w:rsidR="00070410" w:rsidRPr="002215F2" w:rsidRDefault="00070410" w:rsidP="002215F2">
            <w:pPr>
              <w:widowControl/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) Runny nose on the side of headach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DAD72" w14:textId="1C95E1B3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3C2B6" w14:textId="77777777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180DB" w14:textId="76097ACA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92901" w14:textId="7D0F34BC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6BDDE" w14:textId="77777777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EB176" w14:textId="7FEB5D84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06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4ABE1B" w14:textId="77777777" w:rsidR="00070410" w:rsidRPr="002215F2" w:rsidRDefault="00070410" w:rsidP="002215F2">
            <w:pPr>
              <w:widowControl/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70410" w:rsidRPr="00070410" w14:paraId="2A793C24" w14:textId="77777777" w:rsidTr="00F727D1">
        <w:trPr>
          <w:gridAfter w:val="1"/>
          <w:wAfter w:w="27" w:type="dxa"/>
          <w:trHeight w:val="36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3AD6E" w14:textId="77777777" w:rsidR="00070410" w:rsidRPr="002215F2" w:rsidRDefault="00070410" w:rsidP="002215F2">
            <w:pPr>
              <w:widowControl/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) Dizzines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12044" w14:textId="3D005FE7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F993C" w14:textId="77777777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6660B" w14:textId="64B87CD5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58645" w14:textId="77777777" w:rsidR="00070410" w:rsidRPr="002215F2" w:rsidRDefault="00070410" w:rsidP="002215F2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  <w:tc>
          <w:tcPr>
            <w:tcW w:w="9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CC979" w14:textId="77777777" w:rsidR="00070410" w:rsidRPr="002215F2" w:rsidRDefault="00070410" w:rsidP="002215F2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  <w:tc>
          <w:tcPr>
            <w:tcW w:w="8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A20F1" w14:textId="77777777" w:rsidR="00070410" w:rsidRPr="002215F2" w:rsidRDefault="00070410" w:rsidP="002215F2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  <w:tc>
          <w:tcPr>
            <w:tcW w:w="27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E8C4D" w14:textId="0EC7A55C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70410" w:rsidRPr="00070410" w14:paraId="7613D9F1" w14:textId="77777777" w:rsidTr="00F727D1">
        <w:trPr>
          <w:gridAfter w:val="1"/>
          <w:wAfter w:w="27" w:type="dxa"/>
          <w:trHeight w:val="36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50693" w14:textId="77777777" w:rsidR="00070410" w:rsidRPr="002215F2" w:rsidRDefault="00070410" w:rsidP="002215F2">
            <w:pPr>
              <w:widowControl/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  <w:proofErr w:type="spellEnd"/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 Weakness or letharg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9F28B" w14:textId="526BEC85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AA0BB" w14:textId="77777777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4DE6E" w14:textId="1499F57C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45FA28" w14:textId="77777777" w:rsidR="00070410" w:rsidRPr="002215F2" w:rsidRDefault="00070410" w:rsidP="002215F2">
            <w:pPr>
              <w:widowControl/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9A7BFE" w14:textId="77777777" w:rsidR="00070410" w:rsidRPr="002215F2" w:rsidRDefault="00070410" w:rsidP="002215F2">
            <w:pPr>
              <w:widowControl/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93803D" w14:textId="77777777" w:rsidR="00070410" w:rsidRPr="002215F2" w:rsidRDefault="00070410" w:rsidP="002215F2">
            <w:pPr>
              <w:widowControl/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B6A25" w14:textId="1C1F6F19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70410" w:rsidRPr="00070410" w14:paraId="2181965E" w14:textId="77777777" w:rsidTr="00F727D1">
        <w:trPr>
          <w:gridAfter w:val="1"/>
          <w:wAfter w:w="27" w:type="dxa"/>
          <w:trHeight w:val="36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CDDD8" w14:textId="77777777" w:rsidR="00070410" w:rsidRPr="002215F2" w:rsidRDefault="00070410" w:rsidP="002215F2">
            <w:pPr>
              <w:widowControl/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j) Stiff shoulder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7ABDF" w14:textId="115D8EB9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93BFD" w14:textId="77777777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F38AB" w14:textId="716B646B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BDD734" w14:textId="77777777" w:rsidR="00070410" w:rsidRPr="002215F2" w:rsidRDefault="00070410" w:rsidP="002215F2">
            <w:pPr>
              <w:widowControl/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5D2FC" w14:textId="77777777" w:rsidR="00070410" w:rsidRPr="002215F2" w:rsidRDefault="00070410" w:rsidP="002215F2">
            <w:pPr>
              <w:widowControl/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BF95F" w14:textId="77777777" w:rsidR="00070410" w:rsidRPr="002215F2" w:rsidRDefault="00070410" w:rsidP="002215F2">
            <w:pPr>
              <w:widowControl/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A7398" w14:textId="7CF5E027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70410" w:rsidRPr="00070410" w14:paraId="594B9E9C" w14:textId="77777777" w:rsidTr="00F727D1">
        <w:trPr>
          <w:gridAfter w:val="1"/>
          <w:wAfter w:w="27" w:type="dxa"/>
          <w:trHeight w:val="36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24947" w14:textId="77777777" w:rsidR="00070410" w:rsidRPr="002215F2" w:rsidRDefault="00070410" w:rsidP="002215F2">
            <w:pPr>
              <w:widowControl/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k) Stiff neck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1D3F3" w14:textId="4D3911F8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D0317" w14:textId="77777777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C8631" w14:textId="3FF85CED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4AA97" w14:textId="77777777" w:rsidR="00070410" w:rsidRPr="002215F2" w:rsidRDefault="00070410" w:rsidP="002215F2">
            <w:pPr>
              <w:widowControl/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143D1" w14:textId="77777777" w:rsidR="00070410" w:rsidRPr="002215F2" w:rsidRDefault="00070410" w:rsidP="002215F2">
            <w:pPr>
              <w:widowControl/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36985" w14:textId="77777777" w:rsidR="00070410" w:rsidRPr="002215F2" w:rsidRDefault="00070410" w:rsidP="002215F2">
            <w:pPr>
              <w:widowControl/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3B676" w14:textId="7FA542B5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70410" w:rsidRPr="00070410" w14:paraId="2207C7EC" w14:textId="77777777" w:rsidTr="00F727D1">
        <w:trPr>
          <w:gridAfter w:val="1"/>
          <w:wAfter w:w="27" w:type="dxa"/>
          <w:trHeight w:val="36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09F63" w14:textId="77777777" w:rsidR="00070410" w:rsidRPr="002215F2" w:rsidRDefault="00070410" w:rsidP="002215F2">
            <w:pPr>
              <w:widowControl/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) Numbness in hands and fee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F7534" w14:textId="21732ADE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0165F" w14:textId="77777777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7031D" w14:textId="3611B3E9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F701C" w14:textId="14CAF364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CD6B0" w14:textId="77777777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4E2B8" w14:textId="036F9BE0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AA34D" w14:textId="01FD146A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70410" w:rsidRPr="00070410" w14:paraId="5B2DD6F8" w14:textId="77777777" w:rsidTr="00F727D1">
        <w:trPr>
          <w:gridAfter w:val="1"/>
          <w:wAfter w:w="27" w:type="dxa"/>
          <w:trHeight w:val="36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D6175" w14:textId="77777777" w:rsidR="00070410" w:rsidRPr="002215F2" w:rsidRDefault="00070410" w:rsidP="002215F2">
            <w:pPr>
              <w:widowControl/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) Othe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08C3D" w14:textId="5A403CF8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0C59E" w14:textId="77777777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A26D9" w14:textId="602FB3E1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134C3" w14:textId="48E7F24F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20631" w14:textId="77777777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4481E" w14:textId="6BBB8ADB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F50DB" w14:textId="6504E752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70410" w:rsidRPr="00070410" w14:paraId="34A58801" w14:textId="77777777" w:rsidTr="00F727D1">
        <w:trPr>
          <w:trHeight w:val="36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89CDA23" w14:textId="77777777" w:rsidR="00070410" w:rsidRPr="002215F2" w:rsidRDefault="00070410" w:rsidP="002215F2">
            <w:pPr>
              <w:widowControl/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everity (when not taking medicines) (single answer)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0CECE"/>
            <w:vAlign w:val="center"/>
            <w:hideMark/>
          </w:tcPr>
          <w:p w14:paraId="046935BA" w14:textId="77777777" w:rsidR="00070410" w:rsidRPr="002215F2" w:rsidRDefault="00070410" w:rsidP="002215F2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t least one of c), d), or e) is selected</w:t>
            </w:r>
          </w:p>
        </w:tc>
        <w:tc>
          <w:tcPr>
            <w:tcW w:w="27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0CECE"/>
            <w:noWrap/>
            <w:vAlign w:val="center"/>
            <w:hideMark/>
          </w:tcPr>
          <w:p w14:paraId="533EDF36" w14:textId="77777777" w:rsidR="00070410" w:rsidRPr="002215F2" w:rsidRDefault="00070410" w:rsidP="002215F2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t least b) or c) is selected</w:t>
            </w:r>
          </w:p>
        </w:tc>
        <w:tc>
          <w:tcPr>
            <w:tcW w:w="273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0CECE"/>
            <w:noWrap/>
            <w:vAlign w:val="center"/>
            <w:hideMark/>
          </w:tcPr>
          <w:p w14:paraId="2E05EEC3" w14:textId="77777777" w:rsidR="00070410" w:rsidRPr="002215F2" w:rsidRDefault="00070410" w:rsidP="002215F2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t least d) or e) is selected</w:t>
            </w:r>
          </w:p>
        </w:tc>
      </w:tr>
      <w:tr w:rsidR="00070410" w:rsidRPr="00070410" w14:paraId="33A6EBEF" w14:textId="77777777" w:rsidTr="00F727D1">
        <w:trPr>
          <w:trHeight w:val="36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F6E0C" w14:textId="77777777" w:rsidR="00070410" w:rsidRPr="002215F2" w:rsidRDefault="00070410" w:rsidP="002215F2">
            <w:pPr>
              <w:widowControl/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) No pain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D9A79" w14:textId="2114AE75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C052C" w14:textId="06626528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F546F" w14:textId="07CF51B4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70410" w:rsidRPr="00070410" w14:paraId="3DC76339" w14:textId="77777777" w:rsidTr="00F727D1">
        <w:trPr>
          <w:trHeight w:val="36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5FFD9" w14:textId="77777777" w:rsidR="00070410" w:rsidRPr="002215F2" w:rsidRDefault="00070410" w:rsidP="002215F2">
            <w:pPr>
              <w:widowControl/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) Little pain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5015F" w14:textId="317591AD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43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275AC" w14:textId="77777777" w:rsidR="00070410" w:rsidRPr="002215F2" w:rsidRDefault="00070410" w:rsidP="002215F2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  <w:tc>
          <w:tcPr>
            <w:tcW w:w="27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9315D" w14:textId="377E1346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70410" w:rsidRPr="00070410" w14:paraId="20789D50" w14:textId="77777777" w:rsidTr="00F727D1">
        <w:trPr>
          <w:trHeight w:val="36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66284" w14:textId="77777777" w:rsidR="00070410" w:rsidRPr="002215F2" w:rsidRDefault="00070410" w:rsidP="002215F2">
            <w:pPr>
              <w:widowControl/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) Moderate pain</w:t>
            </w:r>
          </w:p>
        </w:tc>
        <w:tc>
          <w:tcPr>
            <w:tcW w:w="241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E2F81" w14:textId="77777777" w:rsidR="00070410" w:rsidRPr="002215F2" w:rsidRDefault="00070410" w:rsidP="002215F2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  <w:tc>
          <w:tcPr>
            <w:tcW w:w="2743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141A1" w14:textId="77777777" w:rsidR="00070410" w:rsidRPr="002215F2" w:rsidRDefault="00070410" w:rsidP="002215F2">
            <w:pPr>
              <w:widowControl/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F8831" w14:textId="7AB636B3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70410" w:rsidRPr="00070410" w14:paraId="6AE1703F" w14:textId="77777777" w:rsidTr="00F727D1">
        <w:trPr>
          <w:trHeight w:val="36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7D3EA" w14:textId="77777777" w:rsidR="00070410" w:rsidRPr="002215F2" w:rsidRDefault="00070410" w:rsidP="002215F2">
            <w:pPr>
              <w:widowControl/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) Quite a bit of pain</w:t>
            </w:r>
          </w:p>
        </w:tc>
        <w:tc>
          <w:tcPr>
            <w:tcW w:w="241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C98748" w14:textId="77777777" w:rsidR="00070410" w:rsidRPr="002215F2" w:rsidRDefault="00070410" w:rsidP="002215F2">
            <w:pPr>
              <w:widowControl/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7B5BE" w14:textId="3B5D5BCD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1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3F2AB" w14:textId="77777777" w:rsidR="00070410" w:rsidRPr="002215F2" w:rsidRDefault="00070410" w:rsidP="002215F2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070410" w:rsidRPr="00070410" w14:paraId="24BDA4D0" w14:textId="77777777" w:rsidTr="00F727D1">
        <w:trPr>
          <w:trHeight w:val="36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C10D4" w14:textId="77777777" w:rsidR="00070410" w:rsidRPr="002215F2" w:rsidRDefault="00070410" w:rsidP="002215F2">
            <w:pPr>
              <w:widowControl/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) Extreme pain</w:t>
            </w:r>
          </w:p>
        </w:tc>
        <w:tc>
          <w:tcPr>
            <w:tcW w:w="241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3E7D3E" w14:textId="77777777" w:rsidR="00070410" w:rsidRPr="002215F2" w:rsidRDefault="00070410" w:rsidP="002215F2">
            <w:pPr>
              <w:widowControl/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78067" w14:textId="07979B2C" w:rsidR="00070410" w:rsidRPr="002215F2" w:rsidRDefault="00070410" w:rsidP="0048266C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1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E5B0D5" w14:textId="77777777" w:rsidR="00070410" w:rsidRPr="002215F2" w:rsidRDefault="00070410" w:rsidP="002215F2">
            <w:pPr>
              <w:widowControl/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70410" w:rsidRPr="00070410" w14:paraId="26A69D57" w14:textId="77777777" w:rsidTr="00F727D1">
        <w:trPr>
          <w:trHeight w:val="149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87357" w14:textId="77777777" w:rsidR="00070410" w:rsidRPr="002215F2" w:rsidRDefault="00070410" w:rsidP="002215F2">
            <w:pPr>
              <w:widowControl/>
              <w:spacing w:line="22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dditional information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D97CA" w14:textId="77777777" w:rsidR="00070410" w:rsidRPr="002215F2" w:rsidRDefault="00070410" w:rsidP="002215F2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If only one of the six criteria above did not apply, the patient was considered to have a "probable migraine" and was included in the migraine category.</w:t>
            </w:r>
          </w:p>
        </w:tc>
        <w:tc>
          <w:tcPr>
            <w:tcW w:w="27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4E949" w14:textId="77777777" w:rsidR="00070410" w:rsidRPr="002215F2" w:rsidRDefault="00070410" w:rsidP="002215F2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If only one of the six criteria above did not apply, the patient was considered to have a "probable tension-type headache" and was included in the tension-type headache category.</w:t>
            </w:r>
          </w:p>
        </w:tc>
        <w:tc>
          <w:tcPr>
            <w:tcW w:w="27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68B9B" w14:textId="77777777" w:rsidR="00070410" w:rsidRPr="002215F2" w:rsidRDefault="00070410" w:rsidP="002215F2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5F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f only one of the six criteria above did not apply, the patient was considered to have a "probable cluster headache" and was included in the cluster headache category.</w:t>
            </w:r>
          </w:p>
        </w:tc>
      </w:tr>
    </w:tbl>
    <w:p w14:paraId="06F4636F" w14:textId="77777777" w:rsidR="00963991" w:rsidRDefault="0089512A" w:rsidP="0089512A">
      <w:pPr>
        <w:rPr>
          <w:rFonts w:ascii="Times New Roman" w:hAnsi="Times New Roman" w:cs="Times New Roman"/>
          <w:sz w:val="20"/>
          <w:szCs w:val="20"/>
        </w:rPr>
        <w:sectPr w:rsidR="00963991" w:rsidSect="003616D9">
          <w:headerReference w:type="default" r:id="rId8"/>
          <w:footerReference w:type="default" r:id="rId9"/>
          <w:pgSz w:w="11906" w:h="16838"/>
          <w:pgMar w:top="851" w:right="849" w:bottom="709" w:left="1134" w:header="709" w:footer="42" w:gutter="0"/>
          <w:cols w:space="425"/>
          <w:docGrid w:type="lines" w:linePitch="360"/>
        </w:sectPr>
      </w:pPr>
      <w:r w:rsidRPr="004D662F">
        <w:rPr>
          <w:rFonts w:ascii="Times New Roman" w:hAnsi="Times New Roman" w:cs="Times New Roman"/>
          <w:b/>
          <w:bCs/>
          <w:sz w:val="20"/>
          <w:szCs w:val="20"/>
        </w:rPr>
        <w:t>Notes: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C60765">
        <w:rPr>
          <w:rFonts w:ascii="Times New Roman" w:hAnsi="Times New Roman" w:cs="Times New Roman"/>
          <w:sz w:val="20"/>
          <w:szCs w:val="20"/>
        </w:rPr>
        <w:t>Th</w:t>
      </w:r>
      <w:r>
        <w:rPr>
          <w:rFonts w:ascii="Times New Roman" w:hAnsi="Times New Roman" w:cs="Times New Roman"/>
          <w:sz w:val="20"/>
          <w:szCs w:val="20"/>
        </w:rPr>
        <w:t>is study used the</w:t>
      </w:r>
      <w:r w:rsidRPr="00C60765">
        <w:rPr>
          <w:rFonts w:ascii="Times New Roman" w:hAnsi="Times New Roman" w:cs="Times New Roman"/>
          <w:sz w:val="20"/>
          <w:szCs w:val="20"/>
        </w:rPr>
        <w:t xml:space="preserve"> classification used in Sakai et al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TYWthaTwvQXV0aG9yPjxZZWFyPjIwMjI8L1llYXI+PFJl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</w:fldData>
        </w:fldChar>
      </w:r>
      <w:r w:rsidR="002F58C5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2F58C5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TYWthaTwvQXV0aG9yPjxZZWFyPjIwMjI8L1llYXI+PFJl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</w:fldData>
        </w:fldChar>
      </w:r>
      <w:r w:rsidR="002F58C5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2F58C5">
        <w:rPr>
          <w:rFonts w:ascii="Times New Roman" w:hAnsi="Times New Roman" w:cs="Times New Roman"/>
          <w:sz w:val="20"/>
          <w:szCs w:val="20"/>
        </w:rPr>
      </w:r>
      <w:r w:rsidR="002F58C5">
        <w:rPr>
          <w:rFonts w:ascii="Times New Roman" w:hAnsi="Times New Roman" w:cs="Times New Roman"/>
          <w:sz w:val="20"/>
          <w:szCs w:val="20"/>
        </w:rPr>
        <w:fldChar w:fldCharType="end"/>
      </w:r>
      <w:r>
        <w:rPr>
          <w:rFonts w:ascii="Times New Roman" w:hAnsi="Times New Roman" w:cs="Times New Roman"/>
          <w:sz w:val="20"/>
          <w:szCs w:val="20"/>
        </w:rPr>
      </w:r>
      <w:r>
        <w:rPr>
          <w:rFonts w:ascii="Times New Roman" w:hAnsi="Times New Roman" w:cs="Times New Roman"/>
          <w:sz w:val="20"/>
          <w:szCs w:val="20"/>
        </w:rPr>
        <w:fldChar w:fldCharType="separate"/>
      </w:r>
      <w:r>
        <w:rPr>
          <w:rFonts w:ascii="Times New Roman" w:hAnsi="Times New Roman" w:cs="Times New Roman"/>
          <w:noProof/>
          <w:sz w:val="20"/>
          <w:szCs w:val="20"/>
        </w:rPr>
        <w:t>[1]</w:t>
      </w:r>
      <w:r>
        <w:rPr>
          <w:rFonts w:ascii="Times New Roman" w:hAnsi="Times New Roman" w:cs="Times New Roman"/>
          <w:sz w:val="20"/>
          <w:szCs w:val="20"/>
        </w:rPr>
        <w:fldChar w:fldCharType="end"/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623047DA" w14:textId="77777777" w:rsidR="004D662F" w:rsidRDefault="004D662F" w:rsidP="001E6F9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3920CF0" w14:textId="5B6773C2" w:rsidR="00993CCF" w:rsidRPr="00C03CD4" w:rsidRDefault="00993CCF" w:rsidP="00C75F8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03CD4"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 w:rsidRPr="00C03CD4">
        <w:rPr>
          <w:rFonts w:ascii="Times New Roman" w:hAnsi="Times New Roman" w:cs="Times New Roman"/>
          <w:b/>
          <w:bCs/>
          <w:sz w:val="24"/>
          <w:szCs w:val="24"/>
        </w:rPr>
        <w:t>eference</w:t>
      </w:r>
    </w:p>
    <w:p w14:paraId="18919A87" w14:textId="77777777" w:rsidR="002F58C5" w:rsidRPr="002F58C5" w:rsidRDefault="00993CCF" w:rsidP="002F58C5">
      <w:pPr>
        <w:pStyle w:val="EndNoteBibliography"/>
        <w:ind w:left="720" w:hanging="720"/>
      </w:pPr>
      <w:r>
        <w:rPr>
          <w:szCs w:val="20"/>
        </w:rPr>
        <w:fldChar w:fldCharType="begin"/>
      </w:r>
      <w:r>
        <w:rPr>
          <w:szCs w:val="20"/>
        </w:rPr>
        <w:instrText xml:space="preserve"> ADDIN EN.REFLIST </w:instrText>
      </w:r>
      <w:r>
        <w:rPr>
          <w:szCs w:val="20"/>
        </w:rPr>
        <w:fldChar w:fldCharType="separate"/>
      </w:r>
      <w:r w:rsidR="002F58C5" w:rsidRPr="002F58C5">
        <w:t>1.</w:t>
      </w:r>
      <w:r w:rsidR="002F58C5" w:rsidRPr="002F58C5">
        <w:tab/>
        <w:t>Sakai F, Hirata K, Igarashi H, Takeshima T, Nakayama T, Sano H, et al. (2022) A study to investigate the prevalence of headache disorders and migraine among people registered in a health insurance association in Japan. J Headache Pain 23(1):70. doi: 10.1186/s10194-022-01439-3.</w:t>
      </w:r>
    </w:p>
    <w:p w14:paraId="1280F092" w14:textId="72BB5AA7" w:rsidR="00CC1FB5" w:rsidRPr="005C7A1F" w:rsidRDefault="00993CCF" w:rsidP="00C75F8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CC1FB5" w:rsidRPr="005C7A1F" w:rsidSect="0010112C">
      <w:pgSz w:w="11906" w:h="16838"/>
      <w:pgMar w:top="1985" w:right="1701" w:bottom="1276" w:left="1701" w:header="709" w:footer="538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AF123D" w14:textId="77777777" w:rsidR="00F3405C" w:rsidRDefault="00F3405C" w:rsidP="009669BD">
      <w:r>
        <w:separator/>
      </w:r>
    </w:p>
  </w:endnote>
  <w:endnote w:type="continuationSeparator" w:id="0">
    <w:p w14:paraId="419695FA" w14:textId="77777777" w:rsidR="00F3405C" w:rsidRDefault="00F3405C" w:rsidP="009669BD">
      <w:r>
        <w:continuationSeparator/>
      </w:r>
    </w:p>
  </w:endnote>
  <w:endnote w:type="continuationNotice" w:id="1">
    <w:p w14:paraId="4C7D5B90" w14:textId="77777777" w:rsidR="00F3405C" w:rsidRDefault="00F3405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1782370"/>
      <w:docPartObj>
        <w:docPartGallery w:val="Page Numbers (Bottom of Page)"/>
        <w:docPartUnique/>
      </w:docPartObj>
    </w:sdtPr>
    <w:sdtContent>
      <w:sdt>
        <w:sdtPr>
          <w:id w:val="-225454037"/>
          <w:docPartObj>
            <w:docPartGallery w:val="Page Numbers (Top of Page)"/>
            <w:docPartUnique/>
          </w:docPartObj>
        </w:sdtPr>
        <w:sdtContent>
          <w:p w14:paraId="1C3F52D0" w14:textId="77777777" w:rsidR="000A1016" w:rsidRDefault="000A1016">
            <w:pPr>
              <w:pStyle w:val="a7"/>
              <w:jc w:val="center"/>
            </w:pPr>
            <w:r>
              <w:rPr>
                <w:lang w:val="ja-JP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782672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ja-JP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782672">
              <w:rPr>
                <w:b/>
                <w:bCs/>
                <w:noProof/>
              </w:rPr>
              <w:t>4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4458AE0F" w14:textId="77777777" w:rsidR="000A1016" w:rsidRDefault="000A1016" w:rsidP="003616D9">
    <w:pPr>
      <w:pStyle w:val="a7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700CE7" w14:textId="77777777" w:rsidR="00F3405C" w:rsidRDefault="00F3405C" w:rsidP="009669BD">
      <w:r>
        <w:separator/>
      </w:r>
    </w:p>
  </w:footnote>
  <w:footnote w:type="continuationSeparator" w:id="0">
    <w:p w14:paraId="027F61C5" w14:textId="77777777" w:rsidR="00F3405C" w:rsidRDefault="00F3405C" w:rsidP="009669BD">
      <w:r>
        <w:continuationSeparator/>
      </w:r>
    </w:p>
  </w:footnote>
  <w:footnote w:type="continuationNotice" w:id="1">
    <w:p w14:paraId="1B47EF05" w14:textId="77777777" w:rsidR="00F3405C" w:rsidRDefault="00F3405C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36ACA0" w14:textId="616D0280" w:rsidR="000A1016" w:rsidRPr="00AF529C" w:rsidRDefault="000A1016" w:rsidP="00AF529C">
    <w:pPr>
      <w:pStyle w:val="a5"/>
      <w:jc w:val="right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BF3E97"/>
    <w:multiLevelType w:val="hybridMultilevel"/>
    <w:tmpl w:val="F5F8F590"/>
    <w:lvl w:ilvl="0" w:tplc="0F323A2E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D335792"/>
    <w:multiLevelType w:val="hybridMultilevel"/>
    <w:tmpl w:val="9AA66C58"/>
    <w:lvl w:ilvl="0" w:tplc="0F323A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AD15517"/>
    <w:multiLevelType w:val="hybridMultilevel"/>
    <w:tmpl w:val="C51670A4"/>
    <w:lvl w:ilvl="0" w:tplc="38DA59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FCA1522"/>
    <w:multiLevelType w:val="hybridMultilevel"/>
    <w:tmpl w:val="5E2073F8"/>
    <w:lvl w:ilvl="0" w:tplc="0F323A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3EC71693"/>
    <w:multiLevelType w:val="multilevel"/>
    <w:tmpl w:val="0EBCC72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57D01246"/>
    <w:multiLevelType w:val="hybridMultilevel"/>
    <w:tmpl w:val="EE9A10E4"/>
    <w:lvl w:ilvl="0" w:tplc="0F323A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59E31721"/>
    <w:multiLevelType w:val="hybridMultilevel"/>
    <w:tmpl w:val="9A507AB0"/>
    <w:lvl w:ilvl="0" w:tplc="0F323A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5F9E7CBF"/>
    <w:multiLevelType w:val="hybridMultilevel"/>
    <w:tmpl w:val="158C1CF2"/>
    <w:lvl w:ilvl="0" w:tplc="0F323A2E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63132E45"/>
    <w:multiLevelType w:val="hybridMultilevel"/>
    <w:tmpl w:val="AC4C694A"/>
    <w:lvl w:ilvl="0" w:tplc="ED8E17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67125F0A"/>
    <w:multiLevelType w:val="multilevel"/>
    <w:tmpl w:val="B548375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0" w15:restartNumberingAfterBreak="0">
    <w:nsid w:val="73752FA6"/>
    <w:multiLevelType w:val="hybridMultilevel"/>
    <w:tmpl w:val="8592BC74"/>
    <w:lvl w:ilvl="0" w:tplc="0F323A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7AE335CB"/>
    <w:multiLevelType w:val="hybridMultilevel"/>
    <w:tmpl w:val="06CAEDE0"/>
    <w:lvl w:ilvl="0" w:tplc="0F323A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7F8B5219"/>
    <w:multiLevelType w:val="hybridMultilevel"/>
    <w:tmpl w:val="A4C6B47E"/>
    <w:lvl w:ilvl="0" w:tplc="ED8E17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622497912">
    <w:abstractNumId w:val="2"/>
  </w:num>
  <w:num w:numId="2" w16cid:durableId="937890">
    <w:abstractNumId w:val="3"/>
  </w:num>
  <w:num w:numId="3" w16cid:durableId="1936936905">
    <w:abstractNumId w:val="10"/>
  </w:num>
  <w:num w:numId="4" w16cid:durableId="781076752">
    <w:abstractNumId w:val="5"/>
  </w:num>
  <w:num w:numId="5" w16cid:durableId="609320293">
    <w:abstractNumId w:val="1"/>
  </w:num>
  <w:num w:numId="6" w16cid:durableId="1360086156">
    <w:abstractNumId w:val="8"/>
  </w:num>
  <w:num w:numId="7" w16cid:durableId="658996898">
    <w:abstractNumId w:val="12"/>
  </w:num>
  <w:num w:numId="8" w16cid:durableId="670260986">
    <w:abstractNumId w:val="4"/>
  </w:num>
  <w:num w:numId="9" w16cid:durableId="1635596292">
    <w:abstractNumId w:val="7"/>
  </w:num>
  <w:num w:numId="10" w16cid:durableId="573665330">
    <w:abstractNumId w:val="0"/>
  </w:num>
  <w:num w:numId="11" w16cid:durableId="729890341">
    <w:abstractNumId w:val="9"/>
  </w:num>
  <w:num w:numId="12" w16cid:durableId="2057699736">
    <w:abstractNumId w:val="11"/>
  </w:num>
  <w:num w:numId="13" w16cid:durableId="88279096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Headache_and_Pain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pp9p0sxsa9wefe5ptx5s5p729vxa5va9rse&quot;&gt;220809_Migraine2&lt;record-ids&gt;&lt;item&gt;30&lt;/item&gt;&lt;/record-ids&gt;&lt;/item&gt;&lt;/Libraries&gt;"/>
  </w:docVars>
  <w:rsids>
    <w:rsidRoot w:val="006E3EB9"/>
    <w:rsid w:val="00001B5F"/>
    <w:rsid w:val="0000470F"/>
    <w:rsid w:val="00006E5B"/>
    <w:rsid w:val="00012195"/>
    <w:rsid w:val="00016B5A"/>
    <w:rsid w:val="00024861"/>
    <w:rsid w:val="000363CE"/>
    <w:rsid w:val="000407EA"/>
    <w:rsid w:val="00042477"/>
    <w:rsid w:val="000471EA"/>
    <w:rsid w:val="00054EF3"/>
    <w:rsid w:val="00055137"/>
    <w:rsid w:val="0006196B"/>
    <w:rsid w:val="00070410"/>
    <w:rsid w:val="00070789"/>
    <w:rsid w:val="00071D4C"/>
    <w:rsid w:val="000731BF"/>
    <w:rsid w:val="00085007"/>
    <w:rsid w:val="00092B30"/>
    <w:rsid w:val="00093827"/>
    <w:rsid w:val="00093D02"/>
    <w:rsid w:val="00094254"/>
    <w:rsid w:val="000958AB"/>
    <w:rsid w:val="0009755F"/>
    <w:rsid w:val="000A0D26"/>
    <w:rsid w:val="000A1016"/>
    <w:rsid w:val="000A2E50"/>
    <w:rsid w:val="000A343E"/>
    <w:rsid w:val="000A79ED"/>
    <w:rsid w:val="000C473D"/>
    <w:rsid w:val="000C4917"/>
    <w:rsid w:val="000C49B4"/>
    <w:rsid w:val="000D1030"/>
    <w:rsid w:val="000E5CBF"/>
    <w:rsid w:val="000F5002"/>
    <w:rsid w:val="000F5E4F"/>
    <w:rsid w:val="00100640"/>
    <w:rsid w:val="0010112C"/>
    <w:rsid w:val="001107AA"/>
    <w:rsid w:val="00121FE2"/>
    <w:rsid w:val="00125C4B"/>
    <w:rsid w:val="00134451"/>
    <w:rsid w:val="00137FAC"/>
    <w:rsid w:val="00141850"/>
    <w:rsid w:val="001579BE"/>
    <w:rsid w:val="00165601"/>
    <w:rsid w:val="001913A7"/>
    <w:rsid w:val="00193F3A"/>
    <w:rsid w:val="00194DC2"/>
    <w:rsid w:val="001B6E2E"/>
    <w:rsid w:val="001C612F"/>
    <w:rsid w:val="001C7AB7"/>
    <w:rsid w:val="001D0AFE"/>
    <w:rsid w:val="001E6F93"/>
    <w:rsid w:val="001E70DE"/>
    <w:rsid w:val="001F350A"/>
    <w:rsid w:val="001F6B25"/>
    <w:rsid w:val="00201058"/>
    <w:rsid w:val="0020549B"/>
    <w:rsid w:val="002215F2"/>
    <w:rsid w:val="00230D59"/>
    <w:rsid w:val="00231C7E"/>
    <w:rsid w:val="002376F2"/>
    <w:rsid w:val="00250737"/>
    <w:rsid w:val="00250762"/>
    <w:rsid w:val="002514C2"/>
    <w:rsid w:val="0025272A"/>
    <w:rsid w:val="00253AC7"/>
    <w:rsid w:val="002559C2"/>
    <w:rsid w:val="00256C1E"/>
    <w:rsid w:val="002661C8"/>
    <w:rsid w:val="002812D8"/>
    <w:rsid w:val="00285E68"/>
    <w:rsid w:val="002910AB"/>
    <w:rsid w:val="00291138"/>
    <w:rsid w:val="002A4C7C"/>
    <w:rsid w:val="002A537A"/>
    <w:rsid w:val="002A72D7"/>
    <w:rsid w:val="002C3681"/>
    <w:rsid w:val="002D516D"/>
    <w:rsid w:val="002D7B3E"/>
    <w:rsid w:val="002E5FAA"/>
    <w:rsid w:val="002E7585"/>
    <w:rsid w:val="002F0ABC"/>
    <w:rsid w:val="002F58C5"/>
    <w:rsid w:val="0030213B"/>
    <w:rsid w:val="003056B5"/>
    <w:rsid w:val="003103A1"/>
    <w:rsid w:val="00310C63"/>
    <w:rsid w:val="00325908"/>
    <w:rsid w:val="00327B98"/>
    <w:rsid w:val="00331037"/>
    <w:rsid w:val="003357A4"/>
    <w:rsid w:val="003539C6"/>
    <w:rsid w:val="00356DE2"/>
    <w:rsid w:val="00357D68"/>
    <w:rsid w:val="00360B8B"/>
    <w:rsid w:val="003616D9"/>
    <w:rsid w:val="00371E04"/>
    <w:rsid w:val="00373CA2"/>
    <w:rsid w:val="00375645"/>
    <w:rsid w:val="003818A4"/>
    <w:rsid w:val="0038312B"/>
    <w:rsid w:val="00383AFD"/>
    <w:rsid w:val="003849EE"/>
    <w:rsid w:val="003869DD"/>
    <w:rsid w:val="0038740D"/>
    <w:rsid w:val="0039598A"/>
    <w:rsid w:val="00397189"/>
    <w:rsid w:val="003B075B"/>
    <w:rsid w:val="003B1CA2"/>
    <w:rsid w:val="003B4765"/>
    <w:rsid w:val="003B4FE8"/>
    <w:rsid w:val="003B7504"/>
    <w:rsid w:val="003C7738"/>
    <w:rsid w:val="003D0311"/>
    <w:rsid w:val="003D0416"/>
    <w:rsid w:val="003E2BC9"/>
    <w:rsid w:val="003F0AA6"/>
    <w:rsid w:val="003F1D6A"/>
    <w:rsid w:val="003F2E27"/>
    <w:rsid w:val="003F5085"/>
    <w:rsid w:val="003F6C11"/>
    <w:rsid w:val="00427877"/>
    <w:rsid w:val="004349E5"/>
    <w:rsid w:val="0043783C"/>
    <w:rsid w:val="004452BA"/>
    <w:rsid w:val="00446E51"/>
    <w:rsid w:val="0045434B"/>
    <w:rsid w:val="00461309"/>
    <w:rsid w:val="0046183A"/>
    <w:rsid w:val="00467DC6"/>
    <w:rsid w:val="004704F8"/>
    <w:rsid w:val="00472C43"/>
    <w:rsid w:val="0048266C"/>
    <w:rsid w:val="004826AD"/>
    <w:rsid w:val="00483CF0"/>
    <w:rsid w:val="00484AE6"/>
    <w:rsid w:val="00490C85"/>
    <w:rsid w:val="0049551C"/>
    <w:rsid w:val="004A421B"/>
    <w:rsid w:val="004A5A5F"/>
    <w:rsid w:val="004C4073"/>
    <w:rsid w:val="004D1038"/>
    <w:rsid w:val="004D662F"/>
    <w:rsid w:val="004E5593"/>
    <w:rsid w:val="004F668C"/>
    <w:rsid w:val="004F7A6D"/>
    <w:rsid w:val="00503AAF"/>
    <w:rsid w:val="00521D9A"/>
    <w:rsid w:val="0052512F"/>
    <w:rsid w:val="00530A06"/>
    <w:rsid w:val="00540C15"/>
    <w:rsid w:val="005414FA"/>
    <w:rsid w:val="005428E0"/>
    <w:rsid w:val="00546ED4"/>
    <w:rsid w:val="00552FBB"/>
    <w:rsid w:val="0055695A"/>
    <w:rsid w:val="00562422"/>
    <w:rsid w:val="00567EA2"/>
    <w:rsid w:val="00571075"/>
    <w:rsid w:val="00573BD9"/>
    <w:rsid w:val="005844C1"/>
    <w:rsid w:val="00584E11"/>
    <w:rsid w:val="005A6524"/>
    <w:rsid w:val="005B76E2"/>
    <w:rsid w:val="005C06EA"/>
    <w:rsid w:val="005C3D5A"/>
    <w:rsid w:val="005C5AAD"/>
    <w:rsid w:val="005C7A1F"/>
    <w:rsid w:val="005D172E"/>
    <w:rsid w:val="005D3B08"/>
    <w:rsid w:val="005E6541"/>
    <w:rsid w:val="005F0182"/>
    <w:rsid w:val="0060357F"/>
    <w:rsid w:val="00611E27"/>
    <w:rsid w:val="00621595"/>
    <w:rsid w:val="00624493"/>
    <w:rsid w:val="00634530"/>
    <w:rsid w:val="00651616"/>
    <w:rsid w:val="00654311"/>
    <w:rsid w:val="00655B5A"/>
    <w:rsid w:val="0066016A"/>
    <w:rsid w:val="00660B44"/>
    <w:rsid w:val="00660B96"/>
    <w:rsid w:val="00662250"/>
    <w:rsid w:val="00664C43"/>
    <w:rsid w:val="00674413"/>
    <w:rsid w:val="006749CE"/>
    <w:rsid w:val="006767F6"/>
    <w:rsid w:val="006934E1"/>
    <w:rsid w:val="006963C1"/>
    <w:rsid w:val="00696ED4"/>
    <w:rsid w:val="00697511"/>
    <w:rsid w:val="006A2F2C"/>
    <w:rsid w:val="006B1F19"/>
    <w:rsid w:val="006B5BC6"/>
    <w:rsid w:val="006C26F5"/>
    <w:rsid w:val="006D1BED"/>
    <w:rsid w:val="006D7FEA"/>
    <w:rsid w:val="006E0270"/>
    <w:rsid w:val="006E3EB9"/>
    <w:rsid w:val="006E74C8"/>
    <w:rsid w:val="006E7CE8"/>
    <w:rsid w:val="006F3155"/>
    <w:rsid w:val="007021AF"/>
    <w:rsid w:val="0070256C"/>
    <w:rsid w:val="00702709"/>
    <w:rsid w:val="00706518"/>
    <w:rsid w:val="007076F8"/>
    <w:rsid w:val="00717F43"/>
    <w:rsid w:val="00722CBB"/>
    <w:rsid w:val="0072415C"/>
    <w:rsid w:val="00724BF1"/>
    <w:rsid w:val="00725B38"/>
    <w:rsid w:val="007310AD"/>
    <w:rsid w:val="007416C5"/>
    <w:rsid w:val="00742CDC"/>
    <w:rsid w:val="00753009"/>
    <w:rsid w:val="00770FFC"/>
    <w:rsid w:val="00781ECE"/>
    <w:rsid w:val="00782672"/>
    <w:rsid w:val="007A5203"/>
    <w:rsid w:val="007C4B82"/>
    <w:rsid w:val="007D498D"/>
    <w:rsid w:val="007D5464"/>
    <w:rsid w:val="007E31C7"/>
    <w:rsid w:val="007E50B7"/>
    <w:rsid w:val="007E68F7"/>
    <w:rsid w:val="007E711C"/>
    <w:rsid w:val="007F19C7"/>
    <w:rsid w:val="007F4B46"/>
    <w:rsid w:val="007F731C"/>
    <w:rsid w:val="00802BD9"/>
    <w:rsid w:val="00806676"/>
    <w:rsid w:val="008076BB"/>
    <w:rsid w:val="00810C6A"/>
    <w:rsid w:val="00811CE1"/>
    <w:rsid w:val="00812A85"/>
    <w:rsid w:val="0081388E"/>
    <w:rsid w:val="00814211"/>
    <w:rsid w:val="00814364"/>
    <w:rsid w:val="008228C5"/>
    <w:rsid w:val="0083143C"/>
    <w:rsid w:val="0083789D"/>
    <w:rsid w:val="00837B8B"/>
    <w:rsid w:val="00842C48"/>
    <w:rsid w:val="008506B9"/>
    <w:rsid w:val="0085406A"/>
    <w:rsid w:val="00855111"/>
    <w:rsid w:val="00855BFF"/>
    <w:rsid w:val="008608BD"/>
    <w:rsid w:val="00871358"/>
    <w:rsid w:val="0087468B"/>
    <w:rsid w:val="0087766D"/>
    <w:rsid w:val="008804D0"/>
    <w:rsid w:val="00881380"/>
    <w:rsid w:val="00887B8D"/>
    <w:rsid w:val="0089419F"/>
    <w:rsid w:val="0089512A"/>
    <w:rsid w:val="008A123F"/>
    <w:rsid w:val="008A2241"/>
    <w:rsid w:val="008A3CFE"/>
    <w:rsid w:val="008B2716"/>
    <w:rsid w:val="008C61EB"/>
    <w:rsid w:val="008E43AE"/>
    <w:rsid w:val="008F24F2"/>
    <w:rsid w:val="008F3854"/>
    <w:rsid w:val="0090455A"/>
    <w:rsid w:val="00912CEC"/>
    <w:rsid w:val="009277D9"/>
    <w:rsid w:val="00940C30"/>
    <w:rsid w:val="0095117E"/>
    <w:rsid w:val="00954282"/>
    <w:rsid w:val="00954A29"/>
    <w:rsid w:val="00955239"/>
    <w:rsid w:val="00962A4C"/>
    <w:rsid w:val="00962C1B"/>
    <w:rsid w:val="00963991"/>
    <w:rsid w:val="009669BD"/>
    <w:rsid w:val="0098308C"/>
    <w:rsid w:val="00993CCF"/>
    <w:rsid w:val="009959FC"/>
    <w:rsid w:val="00995A87"/>
    <w:rsid w:val="009A0826"/>
    <w:rsid w:val="009A1F9A"/>
    <w:rsid w:val="009A50C0"/>
    <w:rsid w:val="009B1201"/>
    <w:rsid w:val="009B3792"/>
    <w:rsid w:val="009B6C01"/>
    <w:rsid w:val="009C4F29"/>
    <w:rsid w:val="009C576E"/>
    <w:rsid w:val="009D74F2"/>
    <w:rsid w:val="009E1BAD"/>
    <w:rsid w:val="009E55C6"/>
    <w:rsid w:val="009E5CC9"/>
    <w:rsid w:val="009F1EE0"/>
    <w:rsid w:val="00A07348"/>
    <w:rsid w:val="00A2049E"/>
    <w:rsid w:val="00A2111F"/>
    <w:rsid w:val="00A23BCC"/>
    <w:rsid w:val="00A24183"/>
    <w:rsid w:val="00A2513E"/>
    <w:rsid w:val="00A30708"/>
    <w:rsid w:val="00A31A61"/>
    <w:rsid w:val="00A33D08"/>
    <w:rsid w:val="00A35507"/>
    <w:rsid w:val="00A356F2"/>
    <w:rsid w:val="00A4069A"/>
    <w:rsid w:val="00A43694"/>
    <w:rsid w:val="00A463D6"/>
    <w:rsid w:val="00A473B9"/>
    <w:rsid w:val="00A50ECC"/>
    <w:rsid w:val="00A5164D"/>
    <w:rsid w:val="00A71F4B"/>
    <w:rsid w:val="00A80A20"/>
    <w:rsid w:val="00A81B56"/>
    <w:rsid w:val="00A82E68"/>
    <w:rsid w:val="00AA35C6"/>
    <w:rsid w:val="00AA4C89"/>
    <w:rsid w:val="00AA78BB"/>
    <w:rsid w:val="00AB098A"/>
    <w:rsid w:val="00AB6534"/>
    <w:rsid w:val="00AB7871"/>
    <w:rsid w:val="00AD6045"/>
    <w:rsid w:val="00AD70C7"/>
    <w:rsid w:val="00AE3066"/>
    <w:rsid w:val="00AF31F0"/>
    <w:rsid w:val="00AF529C"/>
    <w:rsid w:val="00B001F1"/>
    <w:rsid w:val="00B00DE1"/>
    <w:rsid w:val="00B11BA4"/>
    <w:rsid w:val="00B16AEF"/>
    <w:rsid w:val="00B170CA"/>
    <w:rsid w:val="00B33530"/>
    <w:rsid w:val="00B45F5E"/>
    <w:rsid w:val="00B51338"/>
    <w:rsid w:val="00B55D9B"/>
    <w:rsid w:val="00B56F9F"/>
    <w:rsid w:val="00B60679"/>
    <w:rsid w:val="00B61D05"/>
    <w:rsid w:val="00B7042B"/>
    <w:rsid w:val="00B73111"/>
    <w:rsid w:val="00B811E2"/>
    <w:rsid w:val="00B9397F"/>
    <w:rsid w:val="00B93FEB"/>
    <w:rsid w:val="00BB0993"/>
    <w:rsid w:val="00BB3586"/>
    <w:rsid w:val="00BB759E"/>
    <w:rsid w:val="00BC4468"/>
    <w:rsid w:val="00BC4494"/>
    <w:rsid w:val="00BC6392"/>
    <w:rsid w:val="00BC6E1E"/>
    <w:rsid w:val="00BD1946"/>
    <w:rsid w:val="00BD6AF8"/>
    <w:rsid w:val="00BE658D"/>
    <w:rsid w:val="00BE7B25"/>
    <w:rsid w:val="00BF4227"/>
    <w:rsid w:val="00BF5EA6"/>
    <w:rsid w:val="00C02716"/>
    <w:rsid w:val="00C02A67"/>
    <w:rsid w:val="00C03CD4"/>
    <w:rsid w:val="00C27F70"/>
    <w:rsid w:val="00C33C01"/>
    <w:rsid w:val="00C42527"/>
    <w:rsid w:val="00C60765"/>
    <w:rsid w:val="00C701BE"/>
    <w:rsid w:val="00C70A43"/>
    <w:rsid w:val="00C70FD6"/>
    <w:rsid w:val="00C723A6"/>
    <w:rsid w:val="00C75F87"/>
    <w:rsid w:val="00C8100C"/>
    <w:rsid w:val="00C84D19"/>
    <w:rsid w:val="00C91A40"/>
    <w:rsid w:val="00C92A3E"/>
    <w:rsid w:val="00C952D0"/>
    <w:rsid w:val="00C96853"/>
    <w:rsid w:val="00C97B04"/>
    <w:rsid w:val="00CA144B"/>
    <w:rsid w:val="00CA5829"/>
    <w:rsid w:val="00CB25D3"/>
    <w:rsid w:val="00CB5483"/>
    <w:rsid w:val="00CB7578"/>
    <w:rsid w:val="00CB7789"/>
    <w:rsid w:val="00CB7CBD"/>
    <w:rsid w:val="00CC0A9A"/>
    <w:rsid w:val="00CC1FB5"/>
    <w:rsid w:val="00CC361C"/>
    <w:rsid w:val="00CD1F81"/>
    <w:rsid w:val="00CD4591"/>
    <w:rsid w:val="00CD6732"/>
    <w:rsid w:val="00CE1E48"/>
    <w:rsid w:val="00CE4812"/>
    <w:rsid w:val="00CE4BEA"/>
    <w:rsid w:val="00CE76B5"/>
    <w:rsid w:val="00CF5640"/>
    <w:rsid w:val="00D0380A"/>
    <w:rsid w:val="00D05F06"/>
    <w:rsid w:val="00D15540"/>
    <w:rsid w:val="00D217CD"/>
    <w:rsid w:val="00D24E4E"/>
    <w:rsid w:val="00D42221"/>
    <w:rsid w:val="00D430DB"/>
    <w:rsid w:val="00D510F1"/>
    <w:rsid w:val="00D51D7D"/>
    <w:rsid w:val="00D5377F"/>
    <w:rsid w:val="00D55D08"/>
    <w:rsid w:val="00D66201"/>
    <w:rsid w:val="00D73AE5"/>
    <w:rsid w:val="00D74876"/>
    <w:rsid w:val="00D76294"/>
    <w:rsid w:val="00D77924"/>
    <w:rsid w:val="00D83A3D"/>
    <w:rsid w:val="00D90112"/>
    <w:rsid w:val="00D909CC"/>
    <w:rsid w:val="00DA5EC3"/>
    <w:rsid w:val="00DD0770"/>
    <w:rsid w:val="00DD1886"/>
    <w:rsid w:val="00DE3868"/>
    <w:rsid w:val="00DF46B1"/>
    <w:rsid w:val="00E05967"/>
    <w:rsid w:val="00E06489"/>
    <w:rsid w:val="00E16F9A"/>
    <w:rsid w:val="00E27047"/>
    <w:rsid w:val="00E34B23"/>
    <w:rsid w:val="00E55D0B"/>
    <w:rsid w:val="00E561EE"/>
    <w:rsid w:val="00E66550"/>
    <w:rsid w:val="00E66D96"/>
    <w:rsid w:val="00E673D3"/>
    <w:rsid w:val="00E7640F"/>
    <w:rsid w:val="00E76E85"/>
    <w:rsid w:val="00E80D45"/>
    <w:rsid w:val="00E835E2"/>
    <w:rsid w:val="00E835E6"/>
    <w:rsid w:val="00E8589A"/>
    <w:rsid w:val="00E91041"/>
    <w:rsid w:val="00E91AD1"/>
    <w:rsid w:val="00EA6FEF"/>
    <w:rsid w:val="00EF19FE"/>
    <w:rsid w:val="00EF71FC"/>
    <w:rsid w:val="00F00D04"/>
    <w:rsid w:val="00F03121"/>
    <w:rsid w:val="00F10E29"/>
    <w:rsid w:val="00F1178F"/>
    <w:rsid w:val="00F16F4C"/>
    <w:rsid w:val="00F27892"/>
    <w:rsid w:val="00F3405C"/>
    <w:rsid w:val="00F36794"/>
    <w:rsid w:val="00F5175F"/>
    <w:rsid w:val="00F5387C"/>
    <w:rsid w:val="00F62F7B"/>
    <w:rsid w:val="00F67B04"/>
    <w:rsid w:val="00F703E3"/>
    <w:rsid w:val="00F727D1"/>
    <w:rsid w:val="00F92A76"/>
    <w:rsid w:val="00F93272"/>
    <w:rsid w:val="00F95EC7"/>
    <w:rsid w:val="00F968BE"/>
    <w:rsid w:val="00FB100A"/>
    <w:rsid w:val="00FC19D5"/>
    <w:rsid w:val="00FE0584"/>
    <w:rsid w:val="00FE60BE"/>
    <w:rsid w:val="00FE7FF8"/>
    <w:rsid w:val="00FF571A"/>
    <w:rsid w:val="00FF6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650B099"/>
  <w15:chartTrackingRefBased/>
  <w15:docId w15:val="{CB5CA1F3-10BB-4DAF-8FBC-0CBC4176B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512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835E6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2D516D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E66550"/>
    <w:pPr>
      <w:widowControl w:val="0"/>
      <w:autoSpaceDE w:val="0"/>
      <w:autoSpaceDN w:val="0"/>
      <w:adjustRightInd w:val="0"/>
    </w:pPr>
    <w:rPr>
      <w:rFonts w:ascii="Wingdings" w:hAnsi="Wingdings" w:cs="Wingdings"/>
      <w:color w:val="000000"/>
      <w:kern w:val="0"/>
      <w:sz w:val="24"/>
      <w:szCs w:val="24"/>
    </w:rPr>
  </w:style>
  <w:style w:type="paragraph" w:styleId="a3">
    <w:name w:val="annotation text"/>
    <w:basedOn w:val="a"/>
    <w:link w:val="a4"/>
    <w:uiPriority w:val="99"/>
    <w:semiHidden/>
    <w:unhideWhenUsed/>
    <w:rsid w:val="00E66550"/>
    <w:pPr>
      <w:adjustRightInd w:val="0"/>
      <w:spacing w:line="240" w:lineRule="atLeast"/>
      <w:jc w:val="left"/>
    </w:pPr>
    <w:rPr>
      <w:snapToGrid w:val="0"/>
    </w:rPr>
  </w:style>
  <w:style w:type="character" w:customStyle="1" w:styleId="a4">
    <w:name w:val="コメント文字列 (文字)"/>
    <w:basedOn w:val="a0"/>
    <w:link w:val="a3"/>
    <w:uiPriority w:val="99"/>
    <w:semiHidden/>
    <w:rsid w:val="00E66550"/>
    <w:rPr>
      <w:snapToGrid w:val="0"/>
      <w:szCs w:val="21"/>
    </w:rPr>
  </w:style>
  <w:style w:type="paragraph" w:styleId="a5">
    <w:name w:val="header"/>
    <w:basedOn w:val="a"/>
    <w:link w:val="a6"/>
    <w:uiPriority w:val="99"/>
    <w:unhideWhenUsed/>
    <w:rsid w:val="00E6655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E66550"/>
    <w:rPr>
      <w:szCs w:val="21"/>
    </w:rPr>
  </w:style>
  <w:style w:type="paragraph" w:styleId="a7">
    <w:name w:val="footer"/>
    <w:basedOn w:val="a"/>
    <w:link w:val="a8"/>
    <w:uiPriority w:val="99"/>
    <w:unhideWhenUsed/>
    <w:rsid w:val="00E66550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E66550"/>
    <w:rPr>
      <w:szCs w:val="21"/>
    </w:rPr>
  </w:style>
  <w:style w:type="character" w:styleId="a9">
    <w:name w:val="annotation reference"/>
    <w:basedOn w:val="a0"/>
    <w:uiPriority w:val="99"/>
    <w:semiHidden/>
    <w:unhideWhenUsed/>
    <w:rsid w:val="00E66550"/>
    <w:rPr>
      <w:sz w:val="18"/>
      <w:szCs w:val="18"/>
    </w:rPr>
  </w:style>
  <w:style w:type="character" w:styleId="aa">
    <w:name w:val="Hyperlink"/>
    <w:basedOn w:val="a0"/>
    <w:uiPriority w:val="99"/>
    <w:unhideWhenUsed/>
    <w:rsid w:val="00E66550"/>
    <w:rPr>
      <w:color w:val="0000FF"/>
      <w:u w:val="single"/>
    </w:rPr>
  </w:style>
  <w:style w:type="paragraph" w:styleId="ab">
    <w:name w:val="annotation subject"/>
    <w:basedOn w:val="a3"/>
    <w:next w:val="a3"/>
    <w:link w:val="ac"/>
    <w:uiPriority w:val="99"/>
    <w:semiHidden/>
    <w:unhideWhenUsed/>
    <w:rsid w:val="00E66550"/>
    <w:rPr>
      <w:b/>
      <w:bCs/>
    </w:rPr>
  </w:style>
  <w:style w:type="character" w:customStyle="1" w:styleId="ac">
    <w:name w:val="コメント内容 (文字)"/>
    <w:basedOn w:val="a4"/>
    <w:link w:val="ab"/>
    <w:uiPriority w:val="99"/>
    <w:semiHidden/>
    <w:rsid w:val="00E66550"/>
    <w:rPr>
      <w:b/>
      <w:bCs/>
      <w:snapToGrid w:val="0"/>
      <w:szCs w:val="21"/>
    </w:rPr>
  </w:style>
  <w:style w:type="paragraph" w:styleId="ad">
    <w:name w:val="Balloon Text"/>
    <w:basedOn w:val="a"/>
    <w:link w:val="ae"/>
    <w:uiPriority w:val="99"/>
    <w:semiHidden/>
    <w:unhideWhenUsed/>
    <w:rsid w:val="00E66550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E66550"/>
    <w:rPr>
      <w:rFonts w:asciiTheme="majorHAnsi" w:eastAsiaTheme="majorEastAsia" w:hAnsiTheme="majorHAnsi" w:cstheme="majorBidi"/>
      <w:sz w:val="18"/>
      <w:szCs w:val="18"/>
    </w:rPr>
  </w:style>
  <w:style w:type="paragraph" w:styleId="af">
    <w:name w:val="List Paragraph"/>
    <w:basedOn w:val="a"/>
    <w:uiPriority w:val="34"/>
    <w:qFormat/>
    <w:rsid w:val="00E66550"/>
    <w:pPr>
      <w:ind w:leftChars="400" w:left="840"/>
    </w:pPr>
  </w:style>
  <w:style w:type="character" w:customStyle="1" w:styleId="11">
    <w:name w:val="未解決のメンション1"/>
    <w:basedOn w:val="a0"/>
    <w:uiPriority w:val="99"/>
    <w:semiHidden/>
    <w:unhideWhenUsed/>
    <w:rsid w:val="00E66550"/>
    <w:rPr>
      <w:color w:val="605E5C"/>
      <w:shd w:val="clear" w:color="auto" w:fill="E1DFDD"/>
    </w:rPr>
  </w:style>
  <w:style w:type="table" w:styleId="af0">
    <w:name w:val="Table Grid"/>
    <w:basedOn w:val="a1"/>
    <w:uiPriority w:val="39"/>
    <w:rsid w:val="006E3E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見出し 1 (文字)"/>
    <w:basedOn w:val="a0"/>
    <w:link w:val="1"/>
    <w:uiPriority w:val="9"/>
    <w:rsid w:val="00E835E6"/>
    <w:rPr>
      <w:rFonts w:asciiTheme="majorHAnsi" w:eastAsiaTheme="majorEastAsia" w:hAnsiTheme="majorHAnsi" w:cstheme="majorBidi"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2D516D"/>
    <w:rPr>
      <w:rFonts w:asciiTheme="majorHAnsi" w:eastAsiaTheme="majorEastAsia" w:hAnsiTheme="majorHAnsi" w:cstheme="majorBidi"/>
    </w:rPr>
  </w:style>
  <w:style w:type="paragraph" w:styleId="af1">
    <w:name w:val="Revision"/>
    <w:hidden/>
    <w:uiPriority w:val="99"/>
    <w:semiHidden/>
    <w:rsid w:val="00806676"/>
  </w:style>
  <w:style w:type="paragraph" w:customStyle="1" w:styleId="EndNoteBibliographyTitle">
    <w:name w:val="EndNote Bibliography Title"/>
    <w:basedOn w:val="a"/>
    <w:link w:val="EndNoteBibliographyTitle0"/>
    <w:rsid w:val="00993CCF"/>
    <w:pPr>
      <w:jc w:val="center"/>
    </w:pPr>
    <w:rPr>
      <w:rFonts w:ascii="Times New Roman" w:eastAsia="游明朝" w:hAnsi="Times New Roman" w:cs="Times New Roman"/>
      <w:noProof/>
      <w:sz w:val="22"/>
    </w:rPr>
  </w:style>
  <w:style w:type="character" w:customStyle="1" w:styleId="EndNoteBibliographyTitle0">
    <w:name w:val="EndNote Bibliography Title (文字)"/>
    <w:basedOn w:val="a0"/>
    <w:link w:val="EndNoteBibliographyTitle"/>
    <w:rsid w:val="00993CCF"/>
    <w:rPr>
      <w:rFonts w:ascii="Times New Roman" w:eastAsia="游明朝" w:hAnsi="Times New Roman" w:cs="Times New Roman"/>
      <w:noProof/>
      <w:sz w:val="22"/>
    </w:rPr>
  </w:style>
  <w:style w:type="paragraph" w:customStyle="1" w:styleId="EndNoteBibliography">
    <w:name w:val="EndNote Bibliography"/>
    <w:basedOn w:val="a"/>
    <w:link w:val="EndNoteBibliography0"/>
    <w:rsid w:val="00993CCF"/>
    <w:rPr>
      <w:rFonts w:ascii="Times New Roman" w:eastAsia="游明朝" w:hAnsi="Times New Roman" w:cs="Times New Roman"/>
      <w:noProof/>
      <w:sz w:val="22"/>
    </w:rPr>
  </w:style>
  <w:style w:type="character" w:customStyle="1" w:styleId="EndNoteBibliography0">
    <w:name w:val="EndNote Bibliography (文字)"/>
    <w:basedOn w:val="a0"/>
    <w:link w:val="EndNoteBibliography"/>
    <w:rsid w:val="00993CCF"/>
    <w:rPr>
      <w:rFonts w:ascii="Times New Roman" w:eastAsia="游明朝" w:hAnsi="Times New Roman" w:cs="Times New Roman"/>
      <w:noProof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524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762AB3-4E37-49FE-9BE2-9861E92380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06</Words>
  <Characters>3455</Characters>
  <Application>Microsoft Office Word</Application>
  <DocSecurity>0</DocSecurity>
  <Lines>28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S</dc:creator>
  <cp:keywords/>
  <dc:description/>
  <cp:lastModifiedBy>CSS4</cp:lastModifiedBy>
  <cp:revision>3</cp:revision>
  <cp:lastPrinted>2022-04-07T06:55:00Z</cp:lastPrinted>
  <dcterms:created xsi:type="dcterms:W3CDTF">2023-02-17T09:02:00Z</dcterms:created>
  <dcterms:modified xsi:type="dcterms:W3CDTF">2023-02-17T09:02:00Z</dcterms:modified>
</cp:coreProperties>
</file>